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32BAF" w14:textId="302DAF8D" w:rsidR="00B31568" w:rsidRPr="000907D0" w:rsidRDefault="00B31568" w:rsidP="00B31568">
      <w:pPr>
        <w:pStyle w:val="2"/>
        <w:rPr>
          <w:rFonts w:asciiTheme="majorBidi" w:hAnsiTheme="majorBidi"/>
        </w:rPr>
      </w:pPr>
      <w:bookmarkStart w:id="0" w:name="_Hlk195630592"/>
      <w:r w:rsidRPr="000907D0">
        <w:rPr>
          <w:rFonts w:asciiTheme="majorBidi" w:hAnsiTheme="majorBidi"/>
        </w:rPr>
        <w:t>Supplementary</w:t>
      </w:r>
    </w:p>
    <w:p w14:paraId="33167776" w14:textId="77777777" w:rsidR="000907D0" w:rsidRDefault="000907D0" w:rsidP="00E95033">
      <w:pPr>
        <w:rPr>
          <w:rFonts w:ascii="Times New Roman" w:hAnsi="Times New Roman" w:cs="Times New Roman"/>
          <w:b/>
          <w:bCs/>
        </w:rPr>
      </w:pPr>
    </w:p>
    <w:p w14:paraId="64B32A94" w14:textId="3CD9D7AD" w:rsidR="00E95033" w:rsidRPr="000907D0" w:rsidRDefault="0030056E" w:rsidP="00E95033">
      <w:pPr>
        <w:rPr>
          <w:rFonts w:ascii="Times New Roman" w:hAnsi="Times New Roman" w:cs="Times New Roman"/>
          <w:b/>
          <w:bCs/>
        </w:rPr>
      </w:pPr>
      <w:r w:rsidRPr="000907D0">
        <w:rPr>
          <w:rFonts w:ascii="Times New Roman" w:hAnsi="Times New Roman" w:cs="Times New Roman"/>
          <w:b/>
          <w:bCs/>
        </w:rPr>
        <w:t xml:space="preserve">Supplementary </w:t>
      </w:r>
      <w:r w:rsidR="00E95033" w:rsidRPr="000907D0">
        <w:rPr>
          <w:rFonts w:ascii="Times New Roman" w:hAnsi="Times New Roman" w:cs="Times New Roman"/>
          <w:b/>
          <w:bCs/>
        </w:rPr>
        <w:t>Table S1 – ICD</w:t>
      </w:r>
      <w:r w:rsidR="00B60DD3">
        <w:rPr>
          <w:rFonts w:ascii="Times New Roman" w:hAnsi="Times New Roman" w:cs="Times New Roman"/>
          <w:b/>
          <w:bCs/>
        </w:rPr>
        <w:t>-</w:t>
      </w:r>
      <w:r w:rsidR="00E95033" w:rsidRPr="000907D0">
        <w:rPr>
          <w:rFonts w:ascii="Times New Roman" w:hAnsi="Times New Roman" w:cs="Times New Roman"/>
          <w:b/>
          <w:bCs/>
        </w:rPr>
        <w:t>9 code</w:t>
      </w:r>
      <w:r w:rsidR="00B60DD3">
        <w:rPr>
          <w:rFonts w:ascii="Times New Roman" w:hAnsi="Times New Roman" w:cs="Times New Roman"/>
          <w:b/>
          <w:bCs/>
        </w:rPr>
        <w:t>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9"/>
        <w:gridCol w:w="6551"/>
      </w:tblGrid>
      <w:tr w:rsidR="00E95033" w:rsidRPr="00FF2BBF" w14:paraId="7D0E8673" w14:textId="77777777" w:rsidTr="000907D0">
        <w:trPr>
          <w:trHeight w:val="257"/>
        </w:trPr>
        <w:tc>
          <w:tcPr>
            <w:tcW w:w="0" w:type="auto"/>
            <w:shd w:val="clear" w:color="auto" w:fill="BFBFBF" w:themeFill="background1" w:themeFillShade="BF"/>
          </w:tcPr>
          <w:p w14:paraId="48756EB2" w14:textId="77777777" w:rsidR="00E95033" w:rsidRPr="000907D0" w:rsidRDefault="00E95033" w:rsidP="000907D0">
            <w:pPr>
              <w:jc w:val="center"/>
              <w:rPr>
                <w:rFonts w:eastAsiaTheme="minorEastAsia"/>
                <w:b/>
                <w:bCs/>
                <w:sz w:val="22"/>
                <w:szCs w:val="22"/>
                <w:lang w:val="en-US" w:eastAsia="en-US" w:bidi="he-IL"/>
              </w:rPr>
            </w:pPr>
            <w:bookmarkStart w:id="1" w:name="_Hlk219126639"/>
            <w:r w:rsidRPr="000907D0">
              <w:rPr>
                <w:rFonts w:eastAsiaTheme="minorEastAsia"/>
                <w:b/>
                <w:bCs/>
                <w:sz w:val="22"/>
                <w:szCs w:val="22"/>
                <w:lang w:val="en-US" w:eastAsia="en-US" w:bidi="he-IL"/>
              </w:rPr>
              <w:t>Diagnosi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C2470F6" w14:textId="0BFADC35" w:rsidR="00E95033" w:rsidRPr="000907D0" w:rsidRDefault="00E95033" w:rsidP="000907D0">
            <w:pPr>
              <w:jc w:val="center"/>
              <w:rPr>
                <w:rFonts w:eastAsiaTheme="minorEastAsia"/>
                <w:b/>
                <w:bCs/>
                <w:sz w:val="22"/>
                <w:szCs w:val="22"/>
                <w:lang w:val="en-US" w:eastAsia="en-US" w:bidi="he-IL"/>
              </w:rPr>
            </w:pPr>
            <w:r w:rsidRPr="000907D0">
              <w:rPr>
                <w:rFonts w:eastAsiaTheme="minorEastAsia"/>
                <w:b/>
                <w:bCs/>
                <w:sz w:val="22"/>
                <w:szCs w:val="22"/>
                <w:lang w:val="en-US" w:eastAsia="en-US" w:bidi="he-IL"/>
              </w:rPr>
              <w:t>ICD</w:t>
            </w:r>
            <w:r w:rsidR="00B60DD3">
              <w:rPr>
                <w:rFonts w:eastAsiaTheme="minorEastAsia"/>
                <w:b/>
                <w:bCs/>
                <w:sz w:val="22"/>
                <w:szCs w:val="22"/>
                <w:lang w:val="en-US" w:eastAsia="en-US" w:bidi="he-IL"/>
              </w:rPr>
              <w:t>-</w:t>
            </w:r>
            <w:r w:rsidRPr="000907D0">
              <w:rPr>
                <w:rFonts w:eastAsiaTheme="minorEastAsia"/>
                <w:b/>
                <w:bCs/>
                <w:sz w:val="22"/>
                <w:szCs w:val="22"/>
                <w:lang w:val="en-US" w:eastAsia="en-US" w:bidi="he-IL"/>
              </w:rPr>
              <w:t>9 code</w:t>
            </w:r>
          </w:p>
        </w:tc>
      </w:tr>
      <w:tr w:rsidR="00514B8D" w:rsidRPr="00FF2BBF" w14:paraId="57EDE797" w14:textId="77777777" w:rsidTr="00082BF7">
        <w:trPr>
          <w:trHeight w:val="257"/>
        </w:trPr>
        <w:tc>
          <w:tcPr>
            <w:tcW w:w="0" w:type="auto"/>
          </w:tcPr>
          <w:p w14:paraId="0E31C733" w14:textId="3244752A" w:rsidR="00514B8D" w:rsidRPr="00FF2BBF" w:rsidRDefault="00514B8D" w:rsidP="00F8129D">
            <w:pPr>
              <w:jc w:val="left"/>
            </w:pPr>
            <w:r>
              <w:t>Traumatic brain injury</w:t>
            </w:r>
          </w:p>
        </w:tc>
        <w:tc>
          <w:tcPr>
            <w:tcW w:w="0" w:type="auto"/>
          </w:tcPr>
          <w:p w14:paraId="26B3B9DC" w14:textId="5DCCD117" w:rsidR="00514B8D" w:rsidRPr="00FF2BBF" w:rsidRDefault="00514B8D" w:rsidP="00082BF7">
            <w:r>
              <w:t>9590</w:t>
            </w:r>
            <w:r w:rsidR="00485C42">
              <w:t>[</w:t>
            </w:r>
            <w:r>
              <w:t>1</w:t>
            </w:r>
            <w:r w:rsidR="00485C42">
              <w:t>,9], 920[0-9], 850[0-9], 851[0-9], 854[0-9]</w:t>
            </w:r>
          </w:p>
        </w:tc>
      </w:tr>
      <w:tr w:rsidR="00E95033" w:rsidRPr="00FF2BBF" w14:paraId="74172C0F" w14:textId="77777777" w:rsidTr="00082BF7">
        <w:trPr>
          <w:trHeight w:val="925"/>
        </w:trPr>
        <w:tc>
          <w:tcPr>
            <w:tcW w:w="0" w:type="auto"/>
          </w:tcPr>
          <w:p w14:paraId="3148D800" w14:textId="77777777" w:rsidR="00E95033" w:rsidRPr="00FF2BBF" w:rsidRDefault="00E95033" w:rsidP="00082BF7">
            <w:pPr>
              <w:jc w:val="left"/>
              <w:rPr>
                <w:rFonts w:eastAsiaTheme="minorEastAsia"/>
                <w:sz w:val="22"/>
                <w:szCs w:val="22"/>
                <w:lang w:val="en-US" w:eastAsia="en-US" w:bidi="he-IL"/>
              </w:rPr>
            </w:pPr>
            <w:r w:rsidRPr="00FF2BBF">
              <w:rPr>
                <w:rFonts w:eastAsiaTheme="minorEastAsia"/>
                <w:sz w:val="22"/>
                <w:szCs w:val="22"/>
                <w:lang w:val="en-US" w:eastAsia="en-US" w:bidi="he-IL"/>
              </w:rPr>
              <w:t>Pathological CT finding at head injury event</w:t>
            </w:r>
          </w:p>
        </w:tc>
        <w:tc>
          <w:tcPr>
            <w:tcW w:w="0" w:type="auto"/>
          </w:tcPr>
          <w:p w14:paraId="529332F8" w14:textId="01661D3A" w:rsidR="00E95033" w:rsidRPr="00FF2BBF" w:rsidRDefault="00FF0EA1" w:rsidP="00082BF7">
            <w:pPr>
              <w:rPr>
                <w:rFonts w:eastAsiaTheme="minorEastAsia"/>
                <w:sz w:val="22"/>
                <w:szCs w:val="22"/>
                <w:lang w:val="en-US" w:eastAsia="en-US" w:bidi="he-IL"/>
              </w:rPr>
            </w:pPr>
            <w:r>
              <w:rPr>
                <w:rFonts w:eastAsiaTheme="minorEastAsia"/>
                <w:sz w:val="22"/>
                <w:szCs w:val="22"/>
                <w:lang w:val="en-US" w:eastAsia="en-US" w:bidi="he-IL"/>
              </w:rPr>
              <w:t xml:space="preserve">430, </w:t>
            </w:r>
            <w:r w:rsidR="00093093">
              <w:rPr>
                <w:rFonts w:eastAsiaTheme="minorEastAsia"/>
                <w:sz w:val="22"/>
                <w:szCs w:val="22"/>
                <w:lang w:val="en-US" w:eastAsia="en-US" w:bidi="he-IL"/>
              </w:rPr>
              <w:t xml:space="preserve">431, 432, </w:t>
            </w:r>
            <w:r w:rsidR="00E95033" w:rsidRPr="00FF2BBF">
              <w:rPr>
                <w:rFonts w:eastAsiaTheme="minorEastAsia"/>
                <w:sz w:val="22"/>
                <w:szCs w:val="22"/>
                <w:lang w:val="en-US" w:eastAsia="en-US" w:bidi="he-IL"/>
              </w:rPr>
              <w:t>801, 852,</w:t>
            </w:r>
            <w:r w:rsidR="00B909A5">
              <w:rPr>
                <w:rFonts w:eastAsiaTheme="minorEastAsia"/>
                <w:sz w:val="22"/>
                <w:szCs w:val="22"/>
                <w:lang w:val="en-US" w:eastAsia="en-US" w:bidi="he-IL"/>
              </w:rPr>
              <w:t xml:space="preserve"> 4321,</w:t>
            </w:r>
            <w:r w:rsidR="0005722D">
              <w:rPr>
                <w:rFonts w:eastAsiaTheme="minorEastAsia"/>
                <w:sz w:val="22"/>
                <w:szCs w:val="22"/>
                <w:lang w:val="en-US" w:eastAsia="en-US" w:bidi="he-IL"/>
              </w:rPr>
              <w:t>`</w:t>
            </w:r>
            <w:r w:rsidR="00E95033" w:rsidRPr="00FF2BBF">
              <w:rPr>
                <w:rFonts w:eastAsiaTheme="minorEastAsia"/>
                <w:sz w:val="22"/>
                <w:szCs w:val="22"/>
                <w:lang w:val="en-US" w:eastAsia="en-US" w:bidi="he-IL"/>
              </w:rPr>
              <w:t xml:space="preserve"> 800[3-6], 801[0-3], 8037, 8043, 804[4,7], 852[4,5], 80039, 80049, 80059, 8006[0-1], 80109, 80119, 8012[4,9], 80130, 80419, 80429, 80439, 8524[0,1], 8525[1-6,9], 8003[0-6], 8004[0-6], 8005[0-6], 8010[0-6], 8011[0-6], 8012[0-6], 8041[1-6], 8042[4-6], 8043[1-6], 852[0-9], 853[0-9]</w:t>
            </w:r>
          </w:p>
        </w:tc>
      </w:tr>
      <w:tr w:rsidR="00E95033" w:rsidRPr="00FF2BBF" w14:paraId="740FE411" w14:textId="77777777" w:rsidTr="00082BF7">
        <w:trPr>
          <w:trHeight w:val="986"/>
        </w:trPr>
        <w:tc>
          <w:tcPr>
            <w:tcW w:w="0" w:type="auto"/>
          </w:tcPr>
          <w:p w14:paraId="38021EBB" w14:textId="77777777" w:rsidR="00E95033" w:rsidRPr="00FF2BBF" w:rsidRDefault="00E95033" w:rsidP="00082BF7">
            <w:pPr>
              <w:jc w:val="left"/>
              <w:rPr>
                <w:rFonts w:eastAsiaTheme="minorEastAsia"/>
                <w:sz w:val="22"/>
                <w:szCs w:val="22"/>
                <w:lang w:val="en-US" w:eastAsia="en-US" w:bidi="he-IL"/>
              </w:rPr>
            </w:pPr>
            <w:r w:rsidRPr="00FF2BBF">
              <w:rPr>
                <w:rFonts w:eastAsiaTheme="minorEastAsia"/>
                <w:sz w:val="22"/>
                <w:szCs w:val="22"/>
                <w:lang w:val="en-US" w:eastAsia="en-US" w:bidi="he-IL"/>
              </w:rPr>
              <w:t>Chronic subdural hematoma</w:t>
            </w:r>
          </w:p>
        </w:tc>
        <w:tc>
          <w:tcPr>
            <w:tcW w:w="0" w:type="auto"/>
          </w:tcPr>
          <w:p w14:paraId="4461B956" w14:textId="25948631" w:rsidR="00E95033" w:rsidRPr="00FF2BBF" w:rsidRDefault="00E95033" w:rsidP="00082BF7">
            <w:pPr>
              <w:rPr>
                <w:rFonts w:eastAsiaTheme="minorEastAsia"/>
                <w:sz w:val="22"/>
                <w:szCs w:val="22"/>
                <w:lang w:val="en-US" w:eastAsia="en-US" w:bidi="he-IL"/>
              </w:rPr>
            </w:pPr>
            <w:r w:rsidRPr="00FF2BBF">
              <w:rPr>
                <w:rFonts w:eastAsiaTheme="minorEastAsia"/>
                <w:sz w:val="22"/>
                <w:szCs w:val="22"/>
                <w:lang w:val="en-US" w:eastAsia="en-US" w:bidi="he-IL"/>
              </w:rPr>
              <w:t>432.1, 852, 852.2x, 852.3x</w:t>
            </w:r>
          </w:p>
        </w:tc>
      </w:tr>
      <w:tr w:rsidR="00E95033" w:rsidRPr="00FF2BBF" w14:paraId="2A30A7F7" w14:textId="77777777" w:rsidTr="00082BF7">
        <w:trPr>
          <w:trHeight w:val="986"/>
        </w:trPr>
        <w:tc>
          <w:tcPr>
            <w:tcW w:w="0" w:type="auto"/>
          </w:tcPr>
          <w:p w14:paraId="20AD597D" w14:textId="77777777" w:rsidR="00E95033" w:rsidRPr="00FF2BBF" w:rsidRDefault="00E95033" w:rsidP="00082BF7">
            <w:pPr>
              <w:jc w:val="left"/>
              <w:rPr>
                <w:rFonts w:eastAsiaTheme="minorEastAsia"/>
                <w:sz w:val="22"/>
                <w:szCs w:val="22"/>
                <w:lang w:val="en-US" w:eastAsia="en-US" w:bidi="he-IL"/>
              </w:rPr>
            </w:pPr>
            <w:r w:rsidRPr="00FF2BBF">
              <w:rPr>
                <w:rFonts w:eastAsiaTheme="minorEastAsia"/>
                <w:sz w:val="22"/>
                <w:szCs w:val="22"/>
                <w:lang w:val="en-US" w:eastAsia="en-US" w:bidi="he-IL"/>
              </w:rPr>
              <w:t>Burr hole procedure</w:t>
            </w:r>
            <w:r>
              <w:rPr>
                <w:rFonts w:eastAsiaTheme="minorEastAsia"/>
                <w:sz w:val="22"/>
                <w:szCs w:val="22"/>
                <w:lang w:val="en-US" w:eastAsia="en-US" w:bidi="he-IL"/>
              </w:rPr>
              <w:t xml:space="preserve"> / Craniotomy / Craniectomy</w:t>
            </w:r>
          </w:p>
        </w:tc>
        <w:tc>
          <w:tcPr>
            <w:tcW w:w="0" w:type="auto"/>
          </w:tcPr>
          <w:p w14:paraId="354EC6E2" w14:textId="457269E7" w:rsidR="00E95033" w:rsidRPr="00FF2BBF" w:rsidRDefault="00E95033" w:rsidP="00082BF7">
            <w:pPr>
              <w:rPr>
                <w:rFonts w:eastAsiaTheme="minorEastAsia"/>
                <w:sz w:val="22"/>
                <w:szCs w:val="22"/>
                <w:lang w:val="en-US" w:eastAsia="en-US" w:bidi="he-IL"/>
              </w:rPr>
            </w:pPr>
            <w:r w:rsidRPr="00FF2BBF">
              <w:rPr>
                <w:rFonts w:eastAsiaTheme="minorEastAsia"/>
                <w:sz w:val="22"/>
                <w:szCs w:val="22"/>
                <w:lang w:val="en-US" w:eastAsia="en-US" w:bidi="he-IL"/>
              </w:rPr>
              <w:t>Z0124, Z01240, Z0125</w:t>
            </w:r>
            <w:r w:rsidR="00897145">
              <w:rPr>
                <w:rFonts w:eastAsiaTheme="minorEastAsia"/>
                <w:sz w:val="22"/>
                <w:szCs w:val="22"/>
                <w:lang w:val="en-US" w:eastAsia="en-US" w:bidi="he-IL"/>
              </w:rPr>
              <w:t xml:space="preserve">, </w:t>
            </w:r>
            <w:r w:rsidR="00897145" w:rsidRPr="00897145">
              <w:rPr>
                <w:rFonts w:eastAsiaTheme="minorEastAsia"/>
                <w:sz w:val="22"/>
                <w:szCs w:val="22"/>
                <w:lang w:val="en-US" w:eastAsia="en-US" w:bidi="he-IL"/>
              </w:rPr>
              <w:t>Z01311</w:t>
            </w:r>
          </w:p>
        </w:tc>
      </w:tr>
      <w:bookmarkEnd w:id="1"/>
    </w:tbl>
    <w:p w14:paraId="4EC90335" w14:textId="77777777" w:rsidR="00B33F3D" w:rsidRDefault="00B33F3D" w:rsidP="002A246E"/>
    <w:p w14:paraId="3A88D5B8" w14:textId="04674386" w:rsidR="002A246E" w:rsidRDefault="00A9087F" w:rsidP="0062267A">
      <w:pPr>
        <w:spacing w:line="252" w:lineRule="auto"/>
      </w:pPr>
      <w:r w:rsidRPr="0062267A">
        <w:rPr>
          <w:b/>
          <w:bCs/>
        </w:rPr>
        <w:t>Table S1</w:t>
      </w:r>
      <w:r>
        <w:t xml:space="preserve"> </w:t>
      </w:r>
      <w:r w:rsidR="00BE67AD">
        <w:t>ICD: International classification of diseases</w:t>
      </w:r>
      <w:r w:rsidR="00586893">
        <w:t>; CT: Computed tomography</w:t>
      </w:r>
    </w:p>
    <w:bookmarkEnd w:id="0"/>
    <w:p w14:paraId="4CFB6E56" w14:textId="07A42511" w:rsidR="002A246E" w:rsidRDefault="002A246E" w:rsidP="002A246E"/>
    <w:p w14:paraId="636300BF" w14:textId="77777777" w:rsidR="000F63D5" w:rsidRDefault="000F63D5" w:rsidP="002A246E"/>
    <w:p w14:paraId="42026A4B" w14:textId="77777777" w:rsidR="000F63D5" w:rsidRDefault="000F63D5" w:rsidP="002A246E"/>
    <w:p w14:paraId="37537ED2" w14:textId="77777777" w:rsidR="000F63D5" w:rsidRDefault="000F63D5" w:rsidP="002A246E"/>
    <w:p w14:paraId="2569F5F9" w14:textId="77777777" w:rsidR="000F63D5" w:rsidRDefault="000F63D5" w:rsidP="002A246E"/>
    <w:p w14:paraId="4F61452A" w14:textId="77777777" w:rsidR="000F63D5" w:rsidRDefault="000F63D5" w:rsidP="002A246E"/>
    <w:p w14:paraId="6A3D0770" w14:textId="77777777" w:rsidR="000F63D5" w:rsidRDefault="000F63D5" w:rsidP="002A246E"/>
    <w:p w14:paraId="0DEF0FBC" w14:textId="77777777" w:rsidR="000F63D5" w:rsidRDefault="000F63D5" w:rsidP="002A246E"/>
    <w:p w14:paraId="2850D9B5" w14:textId="77777777" w:rsidR="000F63D5" w:rsidRDefault="000F63D5" w:rsidP="002A246E"/>
    <w:p w14:paraId="2676AD15" w14:textId="77777777" w:rsidR="000F63D5" w:rsidRDefault="000F63D5" w:rsidP="002A246E"/>
    <w:p w14:paraId="30B86769" w14:textId="77777777" w:rsidR="000F63D5" w:rsidRDefault="000F63D5" w:rsidP="002A246E"/>
    <w:p w14:paraId="55E5C0F9" w14:textId="77777777" w:rsidR="00612D8D" w:rsidRDefault="00612D8D" w:rsidP="002A246E"/>
    <w:p w14:paraId="6CC68069" w14:textId="77777777" w:rsidR="000F63D5" w:rsidRDefault="000F63D5" w:rsidP="002A246E"/>
    <w:p w14:paraId="2C097CE0" w14:textId="77777777" w:rsidR="000F63D5" w:rsidRDefault="000F63D5" w:rsidP="002A246E"/>
    <w:p w14:paraId="271EDD7A" w14:textId="77777777" w:rsidR="000F63D5" w:rsidRDefault="000F63D5" w:rsidP="002A246E"/>
    <w:p w14:paraId="65ACD808" w14:textId="41F90C88" w:rsidR="00BA661A" w:rsidRDefault="00BA661A" w:rsidP="002A246E">
      <w:pPr>
        <w:rPr>
          <w:rFonts w:asciiTheme="majorBidi" w:hAnsiTheme="majorBidi" w:cstheme="majorBidi"/>
          <w:b/>
          <w:bCs/>
        </w:rPr>
      </w:pPr>
      <w:r w:rsidRPr="000907D0">
        <w:rPr>
          <w:rFonts w:asciiTheme="majorBidi" w:hAnsiTheme="majorBidi" w:cstheme="majorBidi"/>
          <w:b/>
          <w:bCs/>
        </w:rPr>
        <w:t xml:space="preserve">Supplementary Table </w:t>
      </w:r>
      <w:r w:rsidR="00EA4711" w:rsidRPr="000907D0">
        <w:rPr>
          <w:rFonts w:asciiTheme="majorBidi" w:hAnsiTheme="majorBidi" w:cstheme="majorBidi"/>
          <w:b/>
          <w:bCs/>
        </w:rPr>
        <w:t xml:space="preserve">S2 – </w:t>
      </w:r>
      <w:r w:rsidR="007C54CB" w:rsidRPr="000907D0">
        <w:rPr>
          <w:rFonts w:asciiTheme="majorBidi" w:hAnsiTheme="majorBidi" w:cstheme="majorBidi"/>
          <w:b/>
          <w:bCs/>
        </w:rPr>
        <w:t>Calibration</w:t>
      </w:r>
      <w:r w:rsidR="000D106B" w:rsidRPr="000907D0">
        <w:rPr>
          <w:rFonts w:asciiTheme="majorBidi" w:hAnsiTheme="majorBidi" w:cstheme="majorBidi"/>
          <w:b/>
          <w:bCs/>
        </w:rPr>
        <w:t xml:space="preserve">, observed event </w:t>
      </w:r>
      <w:r w:rsidR="00585966" w:rsidRPr="000907D0">
        <w:rPr>
          <w:rFonts w:asciiTheme="majorBidi" w:hAnsiTheme="majorBidi" w:cstheme="majorBidi"/>
          <w:b/>
          <w:bCs/>
        </w:rPr>
        <w:t xml:space="preserve">percentage per </w:t>
      </w:r>
      <w:r w:rsidR="00174F7F" w:rsidRPr="000907D0">
        <w:rPr>
          <w:rFonts w:asciiTheme="majorBidi" w:hAnsiTheme="majorBidi" w:cstheme="majorBidi"/>
          <w:b/>
          <w:bCs/>
        </w:rPr>
        <w:t xml:space="preserve">predicted risk level </w:t>
      </w:r>
      <w:r w:rsidR="008A1C4F" w:rsidRPr="000907D0">
        <w:rPr>
          <w:rFonts w:asciiTheme="majorBidi" w:hAnsiTheme="majorBidi" w:cstheme="majorBidi"/>
          <w:b/>
          <w:bCs/>
        </w:rPr>
        <w:t>(by number of total points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4076"/>
      </w:tblGrid>
      <w:tr w:rsidR="00D248C5" w14:paraId="73348278" w14:textId="77777777" w:rsidTr="00A624E0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E5EE9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ints</w:t>
            </w:r>
          </w:p>
        </w:tc>
        <w:tc>
          <w:tcPr>
            <w:tcW w:w="40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BB67B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I of observed event percentag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D248C5" w14:paraId="5B658406" w14:textId="77777777" w:rsidTr="00A624E0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E3B1E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40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EBBC0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-1.87%</w:t>
            </w:r>
          </w:p>
        </w:tc>
      </w:tr>
      <w:tr w:rsidR="00D248C5" w14:paraId="3FFBCFF6" w14:textId="77777777" w:rsidTr="00A624E0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6BAC3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4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7A9DA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-0.91%</w:t>
            </w:r>
          </w:p>
        </w:tc>
      </w:tr>
      <w:tr w:rsidR="00D248C5" w14:paraId="3A9DCF37" w14:textId="77777777" w:rsidTr="00A624E0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D9F3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4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700FD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-0.73%</w:t>
            </w:r>
          </w:p>
        </w:tc>
      </w:tr>
      <w:tr w:rsidR="00D248C5" w14:paraId="0C0BFD60" w14:textId="77777777" w:rsidTr="00A624E0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3AA2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4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47E6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-0.65%</w:t>
            </w:r>
          </w:p>
        </w:tc>
      </w:tr>
      <w:tr w:rsidR="00D248C5" w14:paraId="566DFDA0" w14:textId="77777777" w:rsidTr="00A624E0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15E7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4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92A72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-0.55%</w:t>
            </w:r>
          </w:p>
        </w:tc>
      </w:tr>
      <w:tr w:rsidR="00D248C5" w14:paraId="60FE1E29" w14:textId="77777777" w:rsidTr="00A624E0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D564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4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2373E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-1.08%</w:t>
            </w:r>
          </w:p>
        </w:tc>
      </w:tr>
      <w:tr w:rsidR="00D248C5" w14:paraId="44867D2C" w14:textId="77777777" w:rsidTr="00A624E0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0688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4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37A4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-1.34%</w:t>
            </w:r>
          </w:p>
        </w:tc>
      </w:tr>
      <w:tr w:rsidR="00D248C5" w14:paraId="5424A601" w14:textId="77777777" w:rsidTr="00A624E0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CDEB7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4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1B9A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-1.83%</w:t>
            </w:r>
          </w:p>
        </w:tc>
      </w:tr>
      <w:tr w:rsidR="00D248C5" w14:paraId="496DB5E2" w14:textId="77777777" w:rsidTr="00A624E0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16402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4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6CED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-2.38%</w:t>
            </w:r>
          </w:p>
        </w:tc>
      </w:tr>
      <w:tr w:rsidR="00D248C5" w14:paraId="549598EB" w14:textId="77777777" w:rsidTr="00A624E0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78DA0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4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E388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-2.05%</w:t>
            </w:r>
          </w:p>
        </w:tc>
      </w:tr>
      <w:tr w:rsidR="00D248C5" w14:paraId="73860A4B" w14:textId="77777777" w:rsidTr="00A624E0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5846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+</w:t>
            </w:r>
          </w:p>
        </w:tc>
        <w:tc>
          <w:tcPr>
            <w:tcW w:w="40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344B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-5.38%</w:t>
            </w:r>
          </w:p>
        </w:tc>
      </w:tr>
      <w:tr w:rsidR="00D248C5" w14:paraId="29A5E707" w14:textId="77777777" w:rsidTr="00A624E0">
        <w:trPr>
          <w:jc w:val="center"/>
        </w:trPr>
        <w:tc>
          <w:tcPr>
            <w:tcW w:w="5156" w:type="dxa"/>
            <w:gridSpan w:val="2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D268" w14:textId="77777777" w:rsidR="00D248C5" w:rsidRDefault="00D248C5" w:rsidP="00A62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: Confidence interval, Exact binomial test</w:t>
            </w:r>
          </w:p>
        </w:tc>
      </w:tr>
    </w:tbl>
    <w:p w14:paraId="570F521F" w14:textId="77777777" w:rsidR="00D248C5" w:rsidRPr="000907D0" w:rsidRDefault="00D248C5" w:rsidP="002A246E">
      <w:pPr>
        <w:rPr>
          <w:rFonts w:asciiTheme="majorBidi" w:hAnsiTheme="majorBidi" w:cstheme="majorBidi"/>
          <w:b/>
          <w:bCs/>
        </w:rPr>
      </w:pPr>
    </w:p>
    <w:p w14:paraId="578D5AAF" w14:textId="384A1066" w:rsidR="007C54CB" w:rsidRPr="00B60DD3" w:rsidRDefault="00B60DD3" w:rsidP="002A246E">
      <w:r>
        <w:rPr>
          <w:b/>
          <w:bCs/>
        </w:rPr>
        <w:t xml:space="preserve">Table S2 </w:t>
      </w:r>
      <w:r w:rsidR="00C13181" w:rsidRPr="0062267A">
        <w:t xml:space="preserve">Predicted probability ranges for </w:t>
      </w:r>
      <w:r w:rsidR="00C12152">
        <w:t>chronic subdural hematoma</w:t>
      </w:r>
      <w:r w:rsidR="00C13181" w:rsidRPr="0062267A">
        <w:t xml:space="preserve"> by point-based risk level, derived from observed event rates</w:t>
      </w:r>
    </w:p>
    <w:p w14:paraId="1CE240A6" w14:textId="77777777" w:rsidR="002E755E" w:rsidRDefault="002E755E" w:rsidP="002A246E"/>
    <w:p w14:paraId="04563C83" w14:textId="77777777" w:rsidR="002E755E" w:rsidRDefault="002E755E" w:rsidP="002A246E"/>
    <w:p w14:paraId="16AA0F28" w14:textId="77777777" w:rsidR="002E755E" w:rsidRDefault="002E755E" w:rsidP="002A246E"/>
    <w:p w14:paraId="4007D8F8" w14:textId="77777777" w:rsidR="002E755E" w:rsidRDefault="002E755E" w:rsidP="002A246E"/>
    <w:p w14:paraId="211255A3" w14:textId="77777777" w:rsidR="002E755E" w:rsidRDefault="002E755E" w:rsidP="002A246E"/>
    <w:p w14:paraId="67FC58C7" w14:textId="77777777" w:rsidR="002E755E" w:rsidRDefault="002E755E" w:rsidP="002A246E"/>
    <w:p w14:paraId="6C7AD842" w14:textId="77777777" w:rsidR="002E755E" w:rsidRDefault="002E755E" w:rsidP="002A246E"/>
    <w:p w14:paraId="5BFA7B8C" w14:textId="77777777" w:rsidR="002E755E" w:rsidRDefault="002E755E" w:rsidP="002A246E"/>
    <w:p w14:paraId="65719B0D" w14:textId="77777777" w:rsidR="002E755E" w:rsidRDefault="002E755E" w:rsidP="002A246E"/>
    <w:p w14:paraId="4F04371C" w14:textId="77777777" w:rsidR="002E755E" w:rsidRDefault="002E755E" w:rsidP="002A246E"/>
    <w:p w14:paraId="28F0A441" w14:textId="77777777" w:rsidR="002E755E" w:rsidRDefault="002E755E" w:rsidP="002A246E"/>
    <w:p w14:paraId="737A7893" w14:textId="77777777" w:rsidR="002E755E" w:rsidRDefault="002E755E" w:rsidP="002A246E"/>
    <w:p w14:paraId="43F339BC" w14:textId="77777777" w:rsidR="002E755E" w:rsidRDefault="002E755E" w:rsidP="002A246E"/>
    <w:p w14:paraId="7FB9789A" w14:textId="77777777" w:rsidR="002E755E" w:rsidRDefault="002E755E" w:rsidP="002A246E"/>
    <w:p w14:paraId="346ADE9B" w14:textId="7BA97489" w:rsidR="009C5047" w:rsidRPr="000907D0" w:rsidRDefault="000F63D5" w:rsidP="002A246E">
      <w:pPr>
        <w:rPr>
          <w:rFonts w:asciiTheme="majorBidi" w:hAnsiTheme="majorBidi" w:cstheme="majorBidi"/>
          <w:b/>
          <w:bCs/>
        </w:rPr>
      </w:pPr>
      <w:r w:rsidRPr="000907D0">
        <w:rPr>
          <w:rFonts w:asciiTheme="majorBidi" w:hAnsiTheme="majorBidi" w:cstheme="majorBidi"/>
          <w:b/>
          <w:bCs/>
        </w:rPr>
        <w:t xml:space="preserve">Supplementary </w:t>
      </w:r>
      <w:r w:rsidR="00FA48A7" w:rsidRPr="000907D0">
        <w:rPr>
          <w:rFonts w:asciiTheme="majorBidi" w:hAnsiTheme="majorBidi" w:cstheme="majorBidi"/>
          <w:b/>
          <w:bCs/>
        </w:rPr>
        <w:t>Figure</w:t>
      </w:r>
      <w:r w:rsidRPr="000907D0">
        <w:rPr>
          <w:rFonts w:asciiTheme="majorBidi" w:hAnsiTheme="majorBidi" w:cstheme="majorBidi"/>
          <w:b/>
          <w:bCs/>
        </w:rPr>
        <w:t xml:space="preserve"> S</w:t>
      </w:r>
      <w:r w:rsidR="00FA48A7" w:rsidRPr="000907D0">
        <w:rPr>
          <w:rFonts w:asciiTheme="majorBidi" w:hAnsiTheme="majorBidi" w:cstheme="majorBidi"/>
          <w:b/>
          <w:bCs/>
        </w:rPr>
        <w:t>1</w:t>
      </w:r>
      <w:r w:rsidRPr="000907D0">
        <w:rPr>
          <w:rFonts w:asciiTheme="majorBidi" w:hAnsiTheme="majorBidi" w:cstheme="majorBidi"/>
          <w:b/>
          <w:bCs/>
        </w:rPr>
        <w:t xml:space="preserve"> – Calibration</w:t>
      </w:r>
      <w:r w:rsidR="00CD4C50" w:rsidRPr="000907D0">
        <w:rPr>
          <w:rFonts w:asciiTheme="majorBidi" w:hAnsiTheme="majorBidi" w:cstheme="majorBidi"/>
          <w:b/>
          <w:bCs/>
        </w:rPr>
        <w:t xml:space="preserve"> plot</w:t>
      </w:r>
    </w:p>
    <w:p w14:paraId="10172ACC" w14:textId="47705D6B" w:rsidR="002E755E" w:rsidRPr="002E755E" w:rsidRDefault="002E755E" w:rsidP="002E755E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2E755E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2FF1D64" wp14:editId="447CA58C">
            <wp:extent cx="5486400" cy="5486400"/>
            <wp:effectExtent l="0" t="0" r="0" b="0"/>
            <wp:docPr id="21101913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D2CFB" w14:textId="1A6942E3" w:rsidR="00612D8D" w:rsidRPr="00612D8D" w:rsidRDefault="00C13181" w:rsidP="00612D8D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. S1</w:t>
      </w:r>
      <w:r w:rsidR="00867D3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67D3A" w:rsidRPr="0062267A">
        <w:rPr>
          <w:rFonts w:ascii="Times New Roman" w:eastAsia="Times New Roman" w:hAnsi="Times New Roman" w:cs="Times New Roman"/>
          <w:sz w:val="24"/>
          <w:szCs w:val="24"/>
        </w:rPr>
        <w:t xml:space="preserve">Calibration plot comparing predicted probability ranges of </w:t>
      </w:r>
      <w:r w:rsidR="00C12152">
        <w:rPr>
          <w:rFonts w:ascii="Times New Roman" w:eastAsia="Times New Roman" w:hAnsi="Times New Roman" w:cs="Times New Roman"/>
          <w:sz w:val="24"/>
          <w:szCs w:val="24"/>
        </w:rPr>
        <w:t>chronic subdural hematoma</w:t>
      </w:r>
      <w:r w:rsidR="00867D3A" w:rsidRPr="0062267A">
        <w:rPr>
          <w:rFonts w:ascii="Times New Roman" w:eastAsia="Times New Roman" w:hAnsi="Times New Roman" w:cs="Times New Roman"/>
          <w:sz w:val="24"/>
          <w:szCs w:val="24"/>
        </w:rPr>
        <w:t xml:space="preserve"> by point-based risk level (training set) with observed event rates in the test set</w:t>
      </w:r>
    </w:p>
    <w:p w14:paraId="63CDB097" w14:textId="5DB6BC6D" w:rsidR="000F63D5" w:rsidRPr="002A246E" w:rsidRDefault="000F63D5" w:rsidP="00D248C5"/>
    <w:sectPr w:rsidR="000F63D5" w:rsidRPr="002A246E">
      <w:head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E07D12" w14:textId="77777777" w:rsidR="008E5325" w:rsidRDefault="008E5325" w:rsidP="00E23D70">
      <w:r>
        <w:separator/>
      </w:r>
    </w:p>
  </w:endnote>
  <w:endnote w:type="continuationSeparator" w:id="0">
    <w:p w14:paraId="1C79FC72" w14:textId="77777777" w:rsidR="008E5325" w:rsidRDefault="008E5325" w:rsidP="00E23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EE663" w14:textId="77777777" w:rsidR="008E5325" w:rsidRDefault="008E5325" w:rsidP="00E23D70">
      <w:r>
        <w:separator/>
      </w:r>
    </w:p>
  </w:footnote>
  <w:footnote w:type="continuationSeparator" w:id="0">
    <w:p w14:paraId="4B6088C0" w14:textId="77777777" w:rsidR="008E5325" w:rsidRDefault="008E5325" w:rsidP="00E23D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8845795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224128" w14:textId="15EBEAE4" w:rsidR="009D6CA1" w:rsidRDefault="009D6CA1" w:rsidP="00E23D70">
        <w:pPr>
          <w:pStyle w:val="afe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756B8A" w14:textId="77777777" w:rsidR="009D6CA1" w:rsidRDefault="009D6CA1" w:rsidP="00E23D70">
    <w:pPr>
      <w:pStyle w:val="af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2E5640"/>
    <w:multiLevelType w:val="hybridMultilevel"/>
    <w:tmpl w:val="33F0C98E"/>
    <w:lvl w:ilvl="0" w:tplc="C62C209E">
      <w:start w:val="1"/>
      <w:numFmt w:val="decimal"/>
      <w:lvlText w:val="%1."/>
      <w:lvlJc w:val="left"/>
      <w:pPr>
        <w:ind w:left="720" w:hanging="360"/>
      </w:pPr>
    </w:lvl>
    <w:lvl w:ilvl="1" w:tplc="B97C6CC0">
      <w:start w:val="1"/>
      <w:numFmt w:val="decimal"/>
      <w:lvlText w:val="%2."/>
      <w:lvlJc w:val="left"/>
      <w:pPr>
        <w:ind w:left="720" w:hanging="360"/>
      </w:pPr>
    </w:lvl>
    <w:lvl w:ilvl="2" w:tplc="749E58D0">
      <w:start w:val="1"/>
      <w:numFmt w:val="decimal"/>
      <w:lvlText w:val="%3."/>
      <w:lvlJc w:val="left"/>
      <w:pPr>
        <w:ind w:left="720" w:hanging="360"/>
      </w:pPr>
    </w:lvl>
    <w:lvl w:ilvl="3" w:tplc="A5C4EF24">
      <w:start w:val="1"/>
      <w:numFmt w:val="decimal"/>
      <w:lvlText w:val="%4."/>
      <w:lvlJc w:val="left"/>
      <w:pPr>
        <w:ind w:left="720" w:hanging="360"/>
      </w:pPr>
    </w:lvl>
    <w:lvl w:ilvl="4" w:tplc="C158CEB2">
      <w:start w:val="1"/>
      <w:numFmt w:val="decimal"/>
      <w:lvlText w:val="%5."/>
      <w:lvlJc w:val="left"/>
      <w:pPr>
        <w:ind w:left="720" w:hanging="360"/>
      </w:pPr>
    </w:lvl>
    <w:lvl w:ilvl="5" w:tplc="1430F23C">
      <w:start w:val="1"/>
      <w:numFmt w:val="decimal"/>
      <w:lvlText w:val="%6."/>
      <w:lvlJc w:val="left"/>
      <w:pPr>
        <w:ind w:left="720" w:hanging="360"/>
      </w:pPr>
    </w:lvl>
    <w:lvl w:ilvl="6" w:tplc="6E7875D8">
      <w:start w:val="1"/>
      <w:numFmt w:val="decimal"/>
      <w:lvlText w:val="%7."/>
      <w:lvlJc w:val="left"/>
      <w:pPr>
        <w:ind w:left="720" w:hanging="360"/>
      </w:pPr>
    </w:lvl>
    <w:lvl w:ilvl="7" w:tplc="655C0B92">
      <w:start w:val="1"/>
      <w:numFmt w:val="decimal"/>
      <w:lvlText w:val="%8."/>
      <w:lvlJc w:val="left"/>
      <w:pPr>
        <w:ind w:left="720" w:hanging="360"/>
      </w:pPr>
    </w:lvl>
    <w:lvl w:ilvl="8" w:tplc="1DC6B344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3B351ABC"/>
    <w:multiLevelType w:val="hybridMultilevel"/>
    <w:tmpl w:val="CD1A05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2E469A"/>
    <w:multiLevelType w:val="hybridMultilevel"/>
    <w:tmpl w:val="034CD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17512B"/>
    <w:multiLevelType w:val="hybridMultilevel"/>
    <w:tmpl w:val="485C64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B6535E"/>
    <w:multiLevelType w:val="hybridMultilevel"/>
    <w:tmpl w:val="94A03F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9E3B9E"/>
    <w:multiLevelType w:val="hybridMultilevel"/>
    <w:tmpl w:val="CFBE5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7851C6"/>
    <w:multiLevelType w:val="hybridMultilevel"/>
    <w:tmpl w:val="5F687ABC"/>
    <w:lvl w:ilvl="0" w:tplc="23EEBF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1162B81"/>
    <w:multiLevelType w:val="hybridMultilevel"/>
    <w:tmpl w:val="0AB4E3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5292106">
    <w:abstractNumId w:val="4"/>
  </w:num>
  <w:num w:numId="2" w16cid:durableId="1207986379">
    <w:abstractNumId w:val="6"/>
  </w:num>
  <w:num w:numId="3" w16cid:durableId="211768588">
    <w:abstractNumId w:val="2"/>
  </w:num>
  <w:num w:numId="4" w16cid:durableId="1301569306">
    <w:abstractNumId w:val="1"/>
  </w:num>
  <w:num w:numId="5" w16cid:durableId="578446728">
    <w:abstractNumId w:val="5"/>
  </w:num>
  <w:num w:numId="6" w16cid:durableId="1427775200">
    <w:abstractNumId w:val="3"/>
  </w:num>
  <w:num w:numId="7" w16cid:durableId="699429061">
    <w:abstractNumId w:val="7"/>
  </w:num>
  <w:num w:numId="8" w16cid:durableId="1928494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A87"/>
    <w:rsid w:val="000005C5"/>
    <w:rsid w:val="0000100E"/>
    <w:rsid w:val="00001D47"/>
    <w:rsid w:val="0000208B"/>
    <w:rsid w:val="00003B71"/>
    <w:rsid w:val="00004A3B"/>
    <w:rsid w:val="00005AAB"/>
    <w:rsid w:val="00005D81"/>
    <w:rsid w:val="000064D4"/>
    <w:rsid w:val="00007D9A"/>
    <w:rsid w:val="00015589"/>
    <w:rsid w:val="000163E6"/>
    <w:rsid w:val="00021DBC"/>
    <w:rsid w:val="00023118"/>
    <w:rsid w:val="000233F4"/>
    <w:rsid w:val="00030977"/>
    <w:rsid w:val="00033723"/>
    <w:rsid w:val="000355DC"/>
    <w:rsid w:val="00036D75"/>
    <w:rsid w:val="0004140C"/>
    <w:rsid w:val="0004433B"/>
    <w:rsid w:val="00044549"/>
    <w:rsid w:val="000475ED"/>
    <w:rsid w:val="00051079"/>
    <w:rsid w:val="00054559"/>
    <w:rsid w:val="00054E04"/>
    <w:rsid w:val="00056E15"/>
    <w:rsid w:val="0005722D"/>
    <w:rsid w:val="0005742C"/>
    <w:rsid w:val="0005745A"/>
    <w:rsid w:val="00057E92"/>
    <w:rsid w:val="000600E7"/>
    <w:rsid w:val="000606F9"/>
    <w:rsid w:val="00064A83"/>
    <w:rsid w:val="00064B38"/>
    <w:rsid w:val="0007152E"/>
    <w:rsid w:val="000723EC"/>
    <w:rsid w:val="000771DA"/>
    <w:rsid w:val="00082448"/>
    <w:rsid w:val="00082CD0"/>
    <w:rsid w:val="00083520"/>
    <w:rsid w:val="000841DA"/>
    <w:rsid w:val="000853BB"/>
    <w:rsid w:val="00085859"/>
    <w:rsid w:val="00090427"/>
    <w:rsid w:val="00090649"/>
    <w:rsid w:val="000907D0"/>
    <w:rsid w:val="0009180A"/>
    <w:rsid w:val="00093093"/>
    <w:rsid w:val="00094435"/>
    <w:rsid w:val="00095363"/>
    <w:rsid w:val="000A079C"/>
    <w:rsid w:val="000A122E"/>
    <w:rsid w:val="000A2F8C"/>
    <w:rsid w:val="000A3283"/>
    <w:rsid w:val="000A61E8"/>
    <w:rsid w:val="000A6DAD"/>
    <w:rsid w:val="000B021A"/>
    <w:rsid w:val="000B4ECC"/>
    <w:rsid w:val="000B5959"/>
    <w:rsid w:val="000B6A78"/>
    <w:rsid w:val="000B6A92"/>
    <w:rsid w:val="000C2062"/>
    <w:rsid w:val="000C23D6"/>
    <w:rsid w:val="000C3DD6"/>
    <w:rsid w:val="000C3ED3"/>
    <w:rsid w:val="000C4A91"/>
    <w:rsid w:val="000C4F43"/>
    <w:rsid w:val="000C5391"/>
    <w:rsid w:val="000C5535"/>
    <w:rsid w:val="000D0947"/>
    <w:rsid w:val="000D106B"/>
    <w:rsid w:val="000D1745"/>
    <w:rsid w:val="000D3850"/>
    <w:rsid w:val="000D5A97"/>
    <w:rsid w:val="000D611B"/>
    <w:rsid w:val="000D7578"/>
    <w:rsid w:val="000D7E80"/>
    <w:rsid w:val="000D7F74"/>
    <w:rsid w:val="000E096D"/>
    <w:rsid w:val="000E0B80"/>
    <w:rsid w:val="000E34CA"/>
    <w:rsid w:val="000E3F3A"/>
    <w:rsid w:val="000E651A"/>
    <w:rsid w:val="000E6E53"/>
    <w:rsid w:val="000E79B9"/>
    <w:rsid w:val="000F07AC"/>
    <w:rsid w:val="000F0C4B"/>
    <w:rsid w:val="000F0ED3"/>
    <w:rsid w:val="000F1F43"/>
    <w:rsid w:val="000F36E8"/>
    <w:rsid w:val="000F63D5"/>
    <w:rsid w:val="000F7339"/>
    <w:rsid w:val="001002CE"/>
    <w:rsid w:val="0010222D"/>
    <w:rsid w:val="00102B6D"/>
    <w:rsid w:val="00103020"/>
    <w:rsid w:val="00111057"/>
    <w:rsid w:val="00111A6E"/>
    <w:rsid w:val="00112778"/>
    <w:rsid w:val="00121AF2"/>
    <w:rsid w:val="00121CD9"/>
    <w:rsid w:val="001224A5"/>
    <w:rsid w:val="00124FCD"/>
    <w:rsid w:val="00125801"/>
    <w:rsid w:val="00127F9B"/>
    <w:rsid w:val="00130079"/>
    <w:rsid w:val="00130647"/>
    <w:rsid w:val="00135BB5"/>
    <w:rsid w:val="00136262"/>
    <w:rsid w:val="00140452"/>
    <w:rsid w:val="0014115A"/>
    <w:rsid w:val="0014274D"/>
    <w:rsid w:val="001469FB"/>
    <w:rsid w:val="0014764A"/>
    <w:rsid w:val="00150693"/>
    <w:rsid w:val="00150E64"/>
    <w:rsid w:val="001534C3"/>
    <w:rsid w:val="001546D7"/>
    <w:rsid w:val="00155EBF"/>
    <w:rsid w:val="00157E88"/>
    <w:rsid w:val="001621AA"/>
    <w:rsid w:val="0016607A"/>
    <w:rsid w:val="001708D0"/>
    <w:rsid w:val="001708FD"/>
    <w:rsid w:val="001709A2"/>
    <w:rsid w:val="0017178F"/>
    <w:rsid w:val="00174F7F"/>
    <w:rsid w:val="00176E27"/>
    <w:rsid w:val="001770A3"/>
    <w:rsid w:val="0018204E"/>
    <w:rsid w:val="001842CD"/>
    <w:rsid w:val="00190258"/>
    <w:rsid w:val="00192235"/>
    <w:rsid w:val="00192897"/>
    <w:rsid w:val="001934A6"/>
    <w:rsid w:val="00197316"/>
    <w:rsid w:val="00197D22"/>
    <w:rsid w:val="001A023D"/>
    <w:rsid w:val="001A3429"/>
    <w:rsid w:val="001A48C1"/>
    <w:rsid w:val="001A72F4"/>
    <w:rsid w:val="001A7440"/>
    <w:rsid w:val="001A7D63"/>
    <w:rsid w:val="001B1D88"/>
    <w:rsid w:val="001B6492"/>
    <w:rsid w:val="001B6E63"/>
    <w:rsid w:val="001C5010"/>
    <w:rsid w:val="001C5A95"/>
    <w:rsid w:val="001C5FC6"/>
    <w:rsid w:val="001D00F2"/>
    <w:rsid w:val="001D07C2"/>
    <w:rsid w:val="001D0C59"/>
    <w:rsid w:val="001D13EE"/>
    <w:rsid w:val="001D1BA9"/>
    <w:rsid w:val="001D2CB0"/>
    <w:rsid w:val="001D4001"/>
    <w:rsid w:val="001D6410"/>
    <w:rsid w:val="001E063D"/>
    <w:rsid w:val="001F040C"/>
    <w:rsid w:val="001F1FA5"/>
    <w:rsid w:val="001F28E7"/>
    <w:rsid w:val="001F493D"/>
    <w:rsid w:val="001F6FF0"/>
    <w:rsid w:val="002007D3"/>
    <w:rsid w:val="00201E62"/>
    <w:rsid w:val="00202212"/>
    <w:rsid w:val="00203404"/>
    <w:rsid w:val="00210082"/>
    <w:rsid w:val="002101AF"/>
    <w:rsid w:val="002105CB"/>
    <w:rsid w:val="00215057"/>
    <w:rsid w:val="00216260"/>
    <w:rsid w:val="002204E3"/>
    <w:rsid w:val="00222FC5"/>
    <w:rsid w:val="00227969"/>
    <w:rsid w:val="002305E4"/>
    <w:rsid w:val="0023475C"/>
    <w:rsid w:val="00234D89"/>
    <w:rsid w:val="00237FCF"/>
    <w:rsid w:val="00241BB4"/>
    <w:rsid w:val="00246389"/>
    <w:rsid w:val="00247343"/>
    <w:rsid w:val="002512CD"/>
    <w:rsid w:val="00252244"/>
    <w:rsid w:val="002551AC"/>
    <w:rsid w:val="00255C0B"/>
    <w:rsid w:val="00256B1B"/>
    <w:rsid w:val="002575D2"/>
    <w:rsid w:val="00257889"/>
    <w:rsid w:val="0026364A"/>
    <w:rsid w:val="00266E9B"/>
    <w:rsid w:val="002705C7"/>
    <w:rsid w:val="00271D80"/>
    <w:rsid w:val="00271F62"/>
    <w:rsid w:val="00272BC2"/>
    <w:rsid w:val="0028059D"/>
    <w:rsid w:val="0028080A"/>
    <w:rsid w:val="00282606"/>
    <w:rsid w:val="00285C4A"/>
    <w:rsid w:val="00286154"/>
    <w:rsid w:val="00290DF4"/>
    <w:rsid w:val="00291AFC"/>
    <w:rsid w:val="002A0BC4"/>
    <w:rsid w:val="002A246E"/>
    <w:rsid w:val="002A2805"/>
    <w:rsid w:val="002A3B56"/>
    <w:rsid w:val="002A4A08"/>
    <w:rsid w:val="002B06EE"/>
    <w:rsid w:val="002B11A3"/>
    <w:rsid w:val="002B2884"/>
    <w:rsid w:val="002B30CB"/>
    <w:rsid w:val="002B3292"/>
    <w:rsid w:val="002C0927"/>
    <w:rsid w:val="002C0EAF"/>
    <w:rsid w:val="002C219C"/>
    <w:rsid w:val="002C3C5C"/>
    <w:rsid w:val="002C57EC"/>
    <w:rsid w:val="002C7868"/>
    <w:rsid w:val="002D0FF2"/>
    <w:rsid w:val="002D157E"/>
    <w:rsid w:val="002D469A"/>
    <w:rsid w:val="002D5CA2"/>
    <w:rsid w:val="002E244C"/>
    <w:rsid w:val="002E755E"/>
    <w:rsid w:val="002F00E1"/>
    <w:rsid w:val="002F1E7C"/>
    <w:rsid w:val="002F4399"/>
    <w:rsid w:val="002F5F1F"/>
    <w:rsid w:val="002F6EEC"/>
    <w:rsid w:val="0030056E"/>
    <w:rsid w:val="00301F51"/>
    <w:rsid w:val="0030544F"/>
    <w:rsid w:val="0031005B"/>
    <w:rsid w:val="00310927"/>
    <w:rsid w:val="003129FE"/>
    <w:rsid w:val="003143E6"/>
    <w:rsid w:val="00314593"/>
    <w:rsid w:val="003156A9"/>
    <w:rsid w:val="003157D0"/>
    <w:rsid w:val="00315C6A"/>
    <w:rsid w:val="00321BF2"/>
    <w:rsid w:val="00322B34"/>
    <w:rsid w:val="00323E10"/>
    <w:rsid w:val="003303E2"/>
    <w:rsid w:val="0033156B"/>
    <w:rsid w:val="00331E25"/>
    <w:rsid w:val="00333861"/>
    <w:rsid w:val="0033507A"/>
    <w:rsid w:val="00343FDE"/>
    <w:rsid w:val="003440FD"/>
    <w:rsid w:val="00351848"/>
    <w:rsid w:val="00353648"/>
    <w:rsid w:val="00354A56"/>
    <w:rsid w:val="00355644"/>
    <w:rsid w:val="00355689"/>
    <w:rsid w:val="00357DC9"/>
    <w:rsid w:val="00360CBF"/>
    <w:rsid w:val="00364636"/>
    <w:rsid w:val="003665D9"/>
    <w:rsid w:val="003712DB"/>
    <w:rsid w:val="003718A8"/>
    <w:rsid w:val="00376FCC"/>
    <w:rsid w:val="003803C4"/>
    <w:rsid w:val="00382448"/>
    <w:rsid w:val="0038448D"/>
    <w:rsid w:val="00386409"/>
    <w:rsid w:val="00386AA8"/>
    <w:rsid w:val="00390413"/>
    <w:rsid w:val="0039047E"/>
    <w:rsid w:val="00390E30"/>
    <w:rsid w:val="0039189F"/>
    <w:rsid w:val="00393244"/>
    <w:rsid w:val="003944A0"/>
    <w:rsid w:val="003A0C93"/>
    <w:rsid w:val="003A133A"/>
    <w:rsid w:val="003A5440"/>
    <w:rsid w:val="003B0A24"/>
    <w:rsid w:val="003B102B"/>
    <w:rsid w:val="003B6BD9"/>
    <w:rsid w:val="003C0693"/>
    <w:rsid w:val="003C08BA"/>
    <w:rsid w:val="003C1437"/>
    <w:rsid w:val="003C1F87"/>
    <w:rsid w:val="003C3956"/>
    <w:rsid w:val="003C47F0"/>
    <w:rsid w:val="003C4BC4"/>
    <w:rsid w:val="003C506C"/>
    <w:rsid w:val="003C57F4"/>
    <w:rsid w:val="003C67B1"/>
    <w:rsid w:val="003D03C6"/>
    <w:rsid w:val="003D1846"/>
    <w:rsid w:val="003D4585"/>
    <w:rsid w:val="003E0AEF"/>
    <w:rsid w:val="003E1344"/>
    <w:rsid w:val="003E2443"/>
    <w:rsid w:val="003E29D3"/>
    <w:rsid w:val="003F01E3"/>
    <w:rsid w:val="003F36D9"/>
    <w:rsid w:val="003F6B69"/>
    <w:rsid w:val="003F6C2E"/>
    <w:rsid w:val="003F714E"/>
    <w:rsid w:val="00404F99"/>
    <w:rsid w:val="00410EF3"/>
    <w:rsid w:val="00411E71"/>
    <w:rsid w:val="00413074"/>
    <w:rsid w:val="0041385D"/>
    <w:rsid w:val="004173F7"/>
    <w:rsid w:val="00421D74"/>
    <w:rsid w:val="0042480B"/>
    <w:rsid w:val="0042741F"/>
    <w:rsid w:val="00431808"/>
    <w:rsid w:val="0043476C"/>
    <w:rsid w:val="00436F90"/>
    <w:rsid w:val="00443B8F"/>
    <w:rsid w:val="004441B9"/>
    <w:rsid w:val="004467CC"/>
    <w:rsid w:val="00447642"/>
    <w:rsid w:val="00453720"/>
    <w:rsid w:val="004545F6"/>
    <w:rsid w:val="0045759D"/>
    <w:rsid w:val="00463160"/>
    <w:rsid w:val="004655AA"/>
    <w:rsid w:val="00467DCB"/>
    <w:rsid w:val="00470992"/>
    <w:rsid w:val="004718EC"/>
    <w:rsid w:val="0047309B"/>
    <w:rsid w:val="00475F08"/>
    <w:rsid w:val="00481B4D"/>
    <w:rsid w:val="004846F9"/>
    <w:rsid w:val="004858F2"/>
    <w:rsid w:val="00485C42"/>
    <w:rsid w:val="0049226D"/>
    <w:rsid w:val="004928BF"/>
    <w:rsid w:val="0049672E"/>
    <w:rsid w:val="004971BA"/>
    <w:rsid w:val="004A1F4C"/>
    <w:rsid w:val="004A41BA"/>
    <w:rsid w:val="004A489C"/>
    <w:rsid w:val="004A5834"/>
    <w:rsid w:val="004B1F35"/>
    <w:rsid w:val="004B33E6"/>
    <w:rsid w:val="004B6CF8"/>
    <w:rsid w:val="004C4804"/>
    <w:rsid w:val="004C566D"/>
    <w:rsid w:val="004C592D"/>
    <w:rsid w:val="004D0C73"/>
    <w:rsid w:val="004D2CE6"/>
    <w:rsid w:val="004D3BAB"/>
    <w:rsid w:val="004D5208"/>
    <w:rsid w:val="004D679B"/>
    <w:rsid w:val="004D6BD0"/>
    <w:rsid w:val="004D767A"/>
    <w:rsid w:val="004E1201"/>
    <w:rsid w:val="004E4C1D"/>
    <w:rsid w:val="004E4E3D"/>
    <w:rsid w:val="004F2576"/>
    <w:rsid w:val="004F3F0A"/>
    <w:rsid w:val="004F42A3"/>
    <w:rsid w:val="004F4FBD"/>
    <w:rsid w:val="004F770E"/>
    <w:rsid w:val="00503EF4"/>
    <w:rsid w:val="005053DF"/>
    <w:rsid w:val="00506AC5"/>
    <w:rsid w:val="005138AF"/>
    <w:rsid w:val="005140B6"/>
    <w:rsid w:val="00514B8D"/>
    <w:rsid w:val="00517B63"/>
    <w:rsid w:val="00520471"/>
    <w:rsid w:val="005206C3"/>
    <w:rsid w:val="00520FC1"/>
    <w:rsid w:val="005213A3"/>
    <w:rsid w:val="005301AF"/>
    <w:rsid w:val="00535522"/>
    <w:rsid w:val="005367E8"/>
    <w:rsid w:val="00536F07"/>
    <w:rsid w:val="00537542"/>
    <w:rsid w:val="00537558"/>
    <w:rsid w:val="00543304"/>
    <w:rsid w:val="00543537"/>
    <w:rsid w:val="005435A0"/>
    <w:rsid w:val="0054393A"/>
    <w:rsid w:val="005446BD"/>
    <w:rsid w:val="00550058"/>
    <w:rsid w:val="005507C9"/>
    <w:rsid w:val="00552434"/>
    <w:rsid w:val="00553696"/>
    <w:rsid w:val="005564D6"/>
    <w:rsid w:val="005609A2"/>
    <w:rsid w:val="0056614E"/>
    <w:rsid w:val="00567925"/>
    <w:rsid w:val="005707F7"/>
    <w:rsid w:val="005731FD"/>
    <w:rsid w:val="00573DC0"/>
    <w:rsid w:val="00574311"/>
    <w:rsid w:val="00575AF4"/>
    <w:rsid w:val="00581DFA"/>
    <w:rsid w:val="00582B42"/>
    <w:rsid w:val="00582F1B"/>
    <w:rsid w:val="00584023"/>
    <w:rsid w:val="00585966"/>
    <w:rsid w:val="00586893"/>
    <w:rsid w:val="00592ED8"/>
    <w:rsid w:val="00595469"/>
    <w:rsid w:val="00595BE4"/>
    <w:rsid w:val="005A5ACA"/>
    <w:rsid w:val="005A64F4"/>
    <w:rsid w:val="005A69B3"/>
    <w:rsid w:val="005A6DC4"/>
    <w:rsid w:val="005A70E8"/>
    <w:rsid w:val="005B18B8"/>
    <w:rsid w:val="005B210B"/>
    <w:rsid w:val="005B2670"/>
    <w:rsid w:val="005B2DF9"/>
    <w:rsid w:val="005B3D66"/>
    <w:rsid w:val="005B6CD6"/>
    <w:rsid w:val="005B6E87"/>
    <w:rsid w:val="005B71CD"/>
    <w:rsid w:val="005C1A74"/>
    <w:rsid w:val="005C28A0"/>
    <w:rsid w:val="005C3C75"/>
    <w:rsid w:val="005C473B"/>
    <w:rsid w:val="005D0AA4"/>
    <w:rsid w:val="005D198B"/>
    <w:rsid w:val="005D1EB9"/>
    <w:rsid w:val="005D2B8A"/>
    <w:rsid w:val="005D37A5"/>
    <w:rsid w:val="005D6920"/>
    <w:rsid w:val="005E0B61"/>
    <w:rsid w:val="005E3AEC"/>
    <w:rsid w:val="005E51FA"/>
    <w:rsid w:val="005E7491"/>
    <w:rsid w:val="005F1E7B"/>
    <w:rsid w:val="005F47C7"/>
    <w:rsid w:val="005F4DE4"/>
    <w:rsid w:val="005F75A3"/>
    <w:rsid w:val="0060003A"/>
    <w:rsid w:val="00602817"/>
    <w:rsid w:val="006067E7"/>
    <w:rsid w:val="00607161"/>
    <w:rsid w:val="006120C3"/>
    <w:rsid w:val="00612966"/>
    <w:rsid w:val="00612D8D"/>
    <w:rsid w:val="0061683F"/>
    <w:rsid w:val="00616FDD"/>
    <w:rsid w:val="00617366"/>
    <w:rsid w:val="006201A7"/>
    <w:rsid w:val="006209B5"/>
    <w:rsid w:val="00621CBC"/>
    <w:rsid w:val="0062267A"/>
    <w:rsid w:val="00625E5A"/>
    <w:rsid w:val="0063156F"/>
    <w:rsid w:val="00631998"/>
    <w:rsid w:val="00633AD5"/>
    <w:rsid w:val="00634E0C"/>
    <w:rsid w:val="00636E61"/>
    <w:rsid w:val="00642DF4"/>
    <w:rsid w:val="00642FB2"/>
    <w:rsid w:val="00642FCB"/>
    <w:rsid w:val="00643D77"/>
    <w:rsid w:val="006455CA"/>
    <w:rsid w:val="006455FA"/>
    <w:rsid w:val="00646107"/>
    <w:rsid w:val="006501EB"/>
    <w:rsid w:val="006508D3"/>
    <w:rsid w:val="0065226F"/>
    <w:rsid w:val="0065294C"/>
    <w:rsid w:val="00653842"/>
    <w:rsid w:val="006549B6"/>
    <w:rsid w:val="00654D4C"/>
    <w:rsid w:val="00665E18"/>
    <w:rsid w:val="00671494"/>
    <w:rsid w:val="00673957"/>
    <w:rsid w:val="00676149"/>
    <w:rsid w:val="006764D2"/>
    <w:rsid w:val="00677EC8"/>
    <w:rsid w:val="006822F5"/>
    <w:rsid w:val="00683680"/>
    <w:rsid w:val="0068440B"/>
    <w:rsid w:val="00690DDA"/>
    <w:rsid w:val="00690EFB"/>
    <w:rsid w:val="00692A9B"/>
    <w:rsid w:val="00697677"/>
    <w:rsid w:val="006A2039"/>
    <w:rsid w:val="006A5079"/>
    <w:rsid w:val="006A5306"/>
    <w:rsid w:val="006A53D6"/>
    <w:rsid w:val="006A54A5"/>
    <w:rsid w:val="006A7295"/>
    <w:rsid w:val="006B0AB2"/>
    <w:rsid w:val="006B0D88"/>
    <w:rsid w:val="006B36E1"/>
    <w:rsid w:val="006B4E0C"/>
    <w:rsid w:val="006B6FC2"/>
    <w:rsid w:val="006C22A1"/>
    <w:rsid w:val="006C6C49"/>
    <w:rsid w:val="006D0B24"/>
    <w:rsid w:val="006D14E5"/>
    <w:rsid w:val="006D1BE2"/>
    <w:rsid w:val="006D2C86"/>
    <w:rsid w:val="006D2F22"/>
    <w:rsid w:val="006D37E2"/>
    <w:rsid w:val="006E38C2"/>
    <w:rsid w:val="006E38FA"/>
    <w:rsid w:val="006E53D3"/>
    <w:rsid w:val="006E70BE"/>
    <w:rsid w:val="006F0AA3"/>
    <w:rsid w:val="006F0B37"/>
    <w:rsid w:val="006F367F"/>
    <w:rsid w:val="006F40A7"/>
    <w:rsid w:val="006F4461"/>
    <w:rsid w:val="006F515C"/>
    <w:rsid w:val="006F530F"/>
    <w:rsid w:val="006F7661"/>
    <w:rsid w:val="0070372E"/>
    <w:rsid w:val="007054DA"/>
    <w:rsid w:val="0071018B"/>
    <w:rsid w:val="00711009"/>
    <w:rsid w:val="007128DF"/>
    <w:rsid w:val="00713BE9"/>
    <w:rsid w:val="007147F7"/>
    <w:rsid w:val="007149B4"/>
    <w:rsid w:val="00714AC1"/>
    <w:rsid w:val="00714B6E"/>
    <w:rsid w:val="007164E6"/>
    <w:rsid w:val="00725F1D"/>
    <w:rsid w:val="007264E1"/>
    <w:rsid w:val="007268B1"/>
    <w:rsid w:val="007353CE"/>
    <w:rsid w:val="007419EB"/>
    <w:rsid w:val="00745CCE"/>
    <w:rsid w:val="00750944"/>
    <w:rsid w:val="00750F57"/>
    <w:rsid w:val="007514B6"/>
    <w:rsid w:val="0075283B"/>
    <w:rsid w:val="007539BF"/>
    <w:rsid w:val="007579E6"/>
    <w:rsid w:val="00762581"/>
    <w:rsid w:val="007630F8"/>
    <w:rsid w:val="00764518"/>
    <w:rsid w:val="007647A9"/>
    <w:rsid w:val="00772A00"/>
    <w:rsid w:val="00773160"/>
    <w:rsid w:val="00775767"/>
    <w:rsid w:val="00782511"/>
    <w:rsid w:val="00782E3B"/>
    <w:rsid w:val="0078482C"/>
    <w:rsid w:val="0078503E"/>
    <w:rsid w:val="00785660"/>
    <w:rsid w:val="00787B9E"/>
    <w:rsid w:val="007919F0"/>
    <w:rsid w:val="00791D40"/>
    <w:rsid w:val="00792888"/>
    <w:rsid w:val="0079406C"/>
    <w:rsid w:val="00794CB6"/>
    <w:rsid w:val="00796180"/>
    <w:rsid w:val="007A1CC3"/>
    <w:rsid w:val="007A1CF9"/>
    <w:rsid w:val="007A20FA"/>
    <w:rsid w:val="007A2804"/>
    <w:rsid w:val="007A7AE4"/>
    <w:rsid w:val="007B1BD4"/>
    <w:rsid w:val="007B1ED0"/>
    <w:rsid w:val="007B2BB8"/>
    <w:rsid w:val="007B6A98"/>
    <w:rsid w:val="007C0620"/>
    <w:rsid w:val="007C0DD4"/>
    <w:rsid w:val="007C104D"/>
    <w:rsid w:val="007C1A02"/>
    <w:rsid w:val="007C27FF"/>
    <w:rsid w:val="007C2EE9"/>
    <w:rsid w:val="007C4D41"/>
    <w:rsid w:val="007C54CB"/>
    <w:rsid w:val="007C662E"/>
    <w:rsid w:val="007C6FF7"/>
    <w:rsid w:val="007C76E1"/>
    <w:rsid w:val="007D22F7"/>
    <w:rsid w:val="007D3679"/>
    <w:rsid w:val="007D46EB"/>
    <w:rsid w:val="007D536E"/>
    <w:rsid w:val="007D595E"/>
    <w:rsid w:val="007E54E9"/>
    <w:rsid w:val="007E594B"/>
    <w:rsid w:val="007E6398"/>
    <w:rsid w:val="007F1201"/>
    <w:rsid w:val="007F2125"/>
    <w:rsid w:val="007F25E8"/>
    <w:rsid w:val="00800D3E"/>
    <w:rsid w:val="00800D8B"/>
    <w:rsid w:val="0080109B"/>
    <w:rsid w:val="0080132B"/>
    <w:rsid w:val="0080252F"/>
    <w:rsid w:val="008066F4"/>
    <w:rsid w:val="0081003B"/>
    <w:rsid w:val="008113E3"/>
    <w:rsid w:val="008114FA"/>
    <w:rsid w:val="00813723"/>
    <w:rsid w:val="00813CEC"/>
    <w:rsid w:val="00814801"/>
    <w:rsid w:val="00817539"/>
    <w:rsid w:val="00820041"/>
    <w:rsid w:val="0082430A"/>
    <w:rsid w:val="00824753"/>
    <w:rsid w:val="00826E9C"/>
    <w:rsid w:val="00834535"/>
    <w:rsid w:val="00834CEE"/>
    <w:rsid w:val="00843700"/>
    <w:rsid w:val="0084594D"/>
    <w:rsid w:val="00846690"/>
    <w:rsid w:val="00846DC6"/>
    <w:rsid w:val="008502F7"/>
    <w:rsid w:val="008507EE"/>
    <w:rsid w:val="00852610"/>
    <w:rsid w:val="008543CE"/>
    <w:rsid w:val="0085756E"/>
    <w:rsid w:val="00857695"/>
    <w:rsid w:val="00865376"/>
    <w:rsid w:val="00867CBB"/>
    <w:rsid w:val="00867D3A"/>
    <w:rsid w:val="008731F4"/>
    <w:rsid w:val="0087411D"/>
    <w:rsid w:val="00874A23"/>
    <w:rsid w:val="00875AC8"/>
    <w:rsid w:val="0087687B"/>
    <w:rsid w:val="008775D9"/>
    <w:rsid w:val="008841B3"/>
    <w:rsid w:val="0088494B"/>
    <w:rsid w:val="00886D8B"/>
    <w:rsid w:val="00892EFC"/>
    <w:rsid w:val="00894DC7"/>
    <w:rsid w:val="00897145"/>
    <w:rsid w:val="008A03CA"/>
    <w:rsid w:val="008A0517"/>
    <w:rsid w:val="008A1C4F"/>
    <w:rsid w:val="008A2F7E"/>
    <w:rsid w:val="008B34CB"/>
    <w:rsid w:val="008B4647"/>
    <w:rsid w:val="008C0BEF"/>
    <w:rsid w:val="008C2DE1"/>
    <w:rsid w:val="008C7917"/>
    <w:rsid w:val="008D0495"/>
    <w:rsid w:val="008D3A62"/>
    <w:rsid w:val="008D3DB3"/>
    <w:rsid w:val="008D4A27"/>
    <w:rsid w:val="008E06BB"/>
    <w:rsid w:val="008E244D"/>
    <w:rsid w:val="008E32CF"/>
    <w:rsid w:val="008E3B32"/>
    <w:rsid w:val="008E45FF"/>
    <w:rsid w:val="008E5325"/>
    <w:rsid w:val="008E5EE2"/>
    <w:rsid w:val="008E6846"/>
    <w:rsid w:val="008E6FC3"/>
    <w:rsid w:val="008F1BEF"/>
    <w:rsid w:val="008F31AD"/>
    <w:rsid w:val="008F44A8"/>
    <w:rsid w:val="008F7B4D"/>
    <w:rsid w:val="009006C2"/>
    <w:rsid w:val="0090153A"/>
    <w:rsid w:val="0090254E"/>
    <w:rsid w:val="00904480"/>
    <w:rsid w:val="00911CAF"/>
    <w:rsid w:val="00915061"/>
    <w:rsid w:val="0092129D"/>
    <w:rsid w:val="009230E4"/>
    <w:rsid w:val="00923E34"/>
    <w:rsid w:val="009248D2"/>
    <w:rsid w:val="0092517B"/>
    <w:rsid w:val="00925862"/>
    <w:rsid w:val="009260B6"/>
    <w:rsid w:val="0092646E"/>
    <w:rsid w:val="00930B10"/>
    <w:rsid w:val="00931097"/>
    <w:rsid w:val="00932E38"/>
    <w:rsid w:val="00933D84"/>
    <w:rsid w:val="009349FA"/>
    <w:rsid w:val="00934D7D"/>
    <w:rsid w:val="00940D1E"/>
    <w:rsid w:val="00941764"/>
    <w:rsid w:val="00942FBE"/>
    <w:rsid w:val="0094588A"/>
    <w:rsid w:val="009459A9"/>
    <w:rsid w:val="009469A9"/>
    <w:rsid w:val="00947FBF"/>
    <w:rsid w:val="00951AA7"/>
    <w:rsid w:val="009549B8"/>
    <w:rsid w:val="009552B3"/>
    <w:rsid w:val="00956413"/>
    <w:rsid w:val="00957CD5"/>
    <w:rsid w:val="00965C12"/>
    <w:rsid w:val="00967692"/>
    <w:rsid w:val="0096784C"/>
    <w:rsid w:val="00972A6E"/>
    <w:rsid w:val="0097313C"/>
    <w:rsid w:val="00975CCE"/>
    <w:rsid w:val="00975E2D"/>
    <w:rsid w:val="00976041"/>
    <w:rsid w:val="009819F8"/>
    <w:rsid w:val="00983039"/>
    <w:rsid w:val="00984419"/>
    <w:rsid w:val="0098587B"/>
    <w:rsid w:val="009860E0"/>
    <w:rsid w:val="00986D24"/>
    <w:rsid w:val="00994184"/>
    <w:rsid w:val="00995044"/>
    <w:rsid w:val="0099668E"/>
    <w:rsid w:val="00996852"/>
    <w:rsid w:val="00996BC4"/>
    <w:rsid w:val="009A0D1F"/>
    <w:rsid w:val="009A1B8A"/>
    <w:rsid w:val="009A1E94"/>
    <w:rsid w:val="009A24A1"/>
    <w:rsid w:val="009A377B"/>
    <w:rsid w:val="009A40F4"/>
    <w:rsid w:val="009B127F"/>
    <w:rsid w:val="009B4343"/>
    <w:rsid w:val="009B61A7"/>
    <w:rsid w:val="009B730D"/>
    <w:rsid w:val="009B76D4"/>
    <w:rsid w:val="009C17F8"/>
    <w:rsid w:val="009C5047"/>
    <w:rsid w:val="009C5B10"/>
    <w:rsid w:val="009D1201"/>
    <w:rsid w:val="009D1CA6"/>
    <w:rsid w:val="009D3377"/>
    <w:rsid w:val="009D3D3C"/>
    <w:rsid w:val="009D6CA1"/>
    <w:rsid w:val="009E12DB"/>
    <w:rsid w:val="009E5064"/>
    <w:rsid w:val="009E5A5E"/>
    <w:rsid w:val="009E64B5"/>
    <w:rsid w:val="009E7C18"/>
    <w:rsid w:val="009F47AF"/>
    <w:rsid w:val="009F5389"/>
    <w:rsid w:val="009F6300"/>
    <w:rsid w:val="009F6A7D"/>
    <w:rsid w:val="009F7610"/>
    <w:rsid w:val="009F7897"/>
    <w:rsid w:val="00A00B0C"/>
    <w:rsid w:val="00A0178E"/>
    <w:rsid w:val="00A073DB"/>
    <w:rsid w:val="00A14739"/>
    <w:rsid w:val="00A16F29"/>
    <w:rsid w:val="00A210F7"/>
    <w:rsid w:val="00A21714"/>
    <w:rsid w:val="00A24E66"/>
    <w:rsid w:val="00A252BA"/>
    <w:rsid w:val="00A26AE7"/>
    <w:rsid w:val="00A3034B"/>
    <w:rsid w:val="00A3195D"/>
    <w:rsid w:val="00A32396"/>
    <w:rsid w:val="00A34BEF"/>
    <w:rsid w:val="00A35F79"/>
    <w:rsid w:val="00A37824"/>
    <w:rsid w:val="00A37E18"/>
    <w:rsid w:val="00A414DE"/>
    <w:rsid w:val="00A41C40"/>
    <w:rsid w:val="00A45138"/>
    <w:rsid w:val="00A45ED6"/>
    <w:rsid w:val="00A525E6"/>
    <w:rsid w:val="00A5353C"/>
    <w:rsid w:val="00A61576"/>
    <w:rsid w:val="00A61E68"/>
    <w:rsid w:val="00A63553"/>
    <w:rsid w:val="00A64BEF"/>
    <w:rsid w:val="00A65058"/>
    <w:rsid w:val="00A677B4"/>
    <w:rsid w:val="00A70749"/>
    <w:rsid w:val="00A70B0C"/>
    <w:rsid w:val="00A710CA"/>
    <w:rsid w:val="00A74545"/>
    <w:rsid w:val="00A752BB"/>
    <w:rsid w:val="00A75ECC"/>
    <w:rsid w:val="00A7610E"/>
    <w:rsid w:val="00A774A9"/>
    <w:rsid w:val="00A77DDC"/>
    <w:rsid w:val="00A8492C"/>
    <w:rsid w:val="00A86058"/>
    <w:rsid w:val="00A9046E"/>
    <w:rsid w:val="00A9087F"/>
    <w:rsid w:val="00A91769"/>
    <w:rsid w:val="00AA2AE9"/>
    <w:rsid w:val="00AA4548"/>
    <w:rsid w:val="00AA5946"/>
    <w:rsid w:val="00AB3179"/>
    <w:rsid w:val="00AB5674"/>
    <w:rsid w:val="00AB5A9C"/>
    <w:rsid w:val="00AC59D2"/>
    <w:rsid w:val="00AC64FE"/>
    <w:rsid w:val="00AD0127"/>
    <w:rsid w:val="00AD6192"/>
    <w:rsid w:val="00AD66D3"/>
    <w:rsid w:val="00AD6FDE"/>
    <w:rsid w:val="00AE11CD"/>
    <w:rsid w:val="00AE1826"/>
    <w:rsid w:val="00AE1A77"/>
    <w:rsid w:val="00AE396C"/>
    <w:rsid w:val="00AE4114"/>
    <w:rsid w:val="00AF2A2E"/>
    <w:rsid w:val="00B0272E"/>
    <w:rsid w:val="00B02B19"/>
    <w:rsid w:val="00B04967"/>
    <w:rsid w:val="00B108CF"/>
    <w:rsid w:val="00B129B2"/>
    <w:rsid w:val="00B12EDB"/>
    <w:rsid w:val="00B13581"/>
    <w:rsid w:val="00B13CB1"/>
    <w:rsid w:val="00B17866"/>
    <w:rsid w:val="00B224F5"/>
    <w:rsid w:val="00B22B4C"/>
    <w:rsid w:val="00B24747"/>
    <w:rsid w:val="00B27228"/>
    <w:rsid w:val="00B31568"/>
    <w:rsid w:val="00B32657"/>
    <w:rsid w:val="00B33F3D"/>
    <w:rsid w:val="00B346F6"/>
    <w:rsid w:val="00B35109"/>
    <w:rsid w:val="00B35E67"/>
    <w:rsid w:val="00B413CA"/>
    <w:rsid w:val="00B42B62"/>
    <w:rsid w:val="00B43A87"/>
    <w:rsid w:val="00B443B3"/>
    <w:rsid w:val="00B44562"/>
    <w:rsid w:val="00B4501E"/>
    <w:rsid w:val="00B45563"/>
    <w:rsid w:val="00B46590"/>
    <w:rsid w:val="00B47DA9"/>
    <w:rsid w:val="00B47F81"/>
    <w:rsid w:val="00B53C2F"/>
    <w:rsid w:val="00B56BB2"/>
    <w:rsid w:val="00B60DD3"/>
    <w:rsid w:val="00B62FD5"/>
    <w:rsid w:val="00B640A5"/>
    <w:rsid w:val="00B6441A"/>
    <w:rsid w:val="00B65002"/>
    <w:rsid w:val="00B6763F"/>
    <w:rsid w:val="00B71E88"/>
    <w:rsid w:val="00B75A50"/>
    <w:rsid w:val="00B77697"/>
    <w:rsid w:val="00B81875"/>
    <w:rsid w:val="00B832A6"/>
    <w:rsid w:val="00B84FBC"/>
    <w:rsid w:val="00B87231"/>
    <w:rsid w:val="00B909A5"/>
    <w:rsid w:val="00B9399D"/>
    <w:rsid w:val="00BA4F08"/>
    <w:rsid w:val="00BA661A"/>
    <w:rsid w:val="00BB13F3"/>
    <w:rsid w:val="00BB42FF"/>
    <w:rsid w:val="00BB6170"/>
    <w:rsid w:val="00BC1901"/>
    <w:rsid w:val="00BC1ED2"/>
    <w:rsid w:val="00BC21C4"/>
    <w:rsid w:val="00BC3FA8"/>
    <w:rsid w:val="00BC5759"/>
    <w:rsid w:val="00BC5A26"/>
    <w:rsid w:val="00BC5A73"/>
    <w:rsid w:val="00BC66CD"/>
    <w:rsid w:val="00BD044E"/>
    <w:rsid w:val="00BD0E39"/>
    <w:rsid w:val="00BD1DA0"/>
    <w:rsid w:val="00BD2A40"/>
    <w:rsid w:val="00BD6074"/>
    <w:rsid w:val="00BD61A0"/>
    <w:rsid w:val="00BD6221"/>
    <w:rsid w:val="00BE106F"/>
    <w:rsid w:val="00BE17F6"/>
    <w:rsid w:val="00BE23B2"/>
    <w:rsid w:val="00BE278E"/>
    <w:rsid w:val="00BE31C0"/>
    <w:rsid w:val="00BE38BD"/>
    <w:rsid w:val="00BE5D6A"/>
    <w:rsid w:val="00BE639E"/>
    <w:rsid w:val="00BE67AD"/>
    <w:rsid w:val="00BF0FA6"/>
    <w:rsid w:val="00BF1102"/>
    <w:rsid w:val="00BF3AD8"/>
    <w:rsid w:val="00BF54A9"/>
    <w:rsid w:val="00BF7910"/>
    <w:rsid w:val="00BF7F0F"/>
    <w:rsid w:val="00C01611"/>
    <w:rsid w:val="00C03CDF"/>
    <w:rsid w:val="00C044AE"/>
    <w:rsid w:val="00C044ED"/>
    <w:rsid w:val="00C069C4"/>
    <w:rsid w:val="00C115A0"/>
    <w:rsid w:val="00C11AD0"/>
    <w:rsid w:val="00C12152"/>
    <w:rsid w:val="00C12CE1"/>
    <w:rsid w:val="00C13181"/>
    <w:rsid w:val="00C20A54"/>
    <w:rsid w:val="00C21D2A"/>
    <w:rsid w:val="00C22ADA"/>
    <w:rsid w:val="00C23338"/>
    <w:rsid w:val="00C2604A"/>
    <w:rsid w:val="00C2691E"/>
    <w:rsid w:val="00C2698C"/>
    <w:rsid w:val="00C26EAB"/>
    <w:rsid w:val="00C26EB0"/>
    <w:rsid w:val="00C306CE"/>
    <w:rsid w:val="00C336E7"/>
    <w:rsid w:val="00C3468E"/>
    <w:rsid w:val="00C36B03"/>
    <w:rsid w:val="00C3779A"/>
    <w:rsid w:val="00C37D4B"/>
    <w:rsid w:val="00C405AC"/>
    <w:rsid w:val="00C42A40"/>
    <w:rsid w:val="00C4317E"/>
    <w:rsid w:val="00C44EDD"/>
    <w:rsid w:val="00C45906"/>
    <w:rsid w:val="00C513A2"/>
    <w:rsid w:val="00C518DD"/>
    <w:rsid w:val="00C54E74"/>
    <w:rsid w:val="00C6216E"/>
    <w:rsid w:val="00C64727"/>
    <w:rsid w:val="00C64890"/>
    <w:rsid w:val="00C64C28"/>
    <w:rsid w:val="00C64CF1"/>
    <w:rsid w:val="00C661DB"/>
    <w:rsid w:val="00C67546"/>
    <w:rsid w:val="00C679AD"/>
    <w:rsid w:val="00C70D0D"/>
    <w:rsid w:val="00C716C5"/>
    <w:rsid w:val="00C723BA"/>
    <w:rsid w:val="00C741ED"/>
    <w:rsid w:val="00C75B90"/>
    <w:rsid w:val="00C75C91"/>
    <w:rsid w:val="00C75F4A"/>
    <w:rsid w:val="00C77F31"/>
    <w:rsid w:val="00C810F5"/>
    <w:rsid w:val="00C81181"/>
    <w:rsid w:val="00C819B2"/>
    <w:rsid w:val="00C8211D"/>
    <w:rsid w:val="00C82715"/>
    <w:rsid w:val="00C858BE"/>
    <w:rsid w:val="00C86E1A"/>
    <w:rsid w:val="00C901ED"/>
    <w:rsid w:val="00C908C2"/>
    <w:rsid w:val="00C91177"/>
    <w:rsid w:val="00C97D2E"/>
    <w:rsid w:val="00CA17BD"/>
    <w:rsid w:val="00CA2BFE"/>
    <w:rsid w:val="00CA38BF"/>
    <w:rsid w:val="00CB058D"/>
    <w:rsid w:val="00CB4515"/>
    <w:rsid w:val="00CB523D"/>
    <w:rsid w:val="00CB740D"/>
    <w:rsid w:val="00CC02B6"/>
    <w:rsid w:val="00CC315F"/>
    <w:rsid w:val="00CC531C"/>
    <w:rsid w:val="00CD0402"/>
    <w:rsid w:val="00CD15A2"/>
    <w:rsid w:val="00CD1D51"/>
    <w:rsid w:val="00CD4C50"/>
    <w:rsid w:val="00CD57DD"/>
    <w:rsid w:val="00CD764F"/>
    <w:rsid w:val="00CE1567"/>
    <w:rsid w:val="00CE1665"/>
    <w:rsid w:val="00CE1FFA"/>
    <w:rsid w:val="00CE2CD6"/>
    <w:rsid w:val="00CE5096"/>
    <w:rsid w:val="00CE58C7"/>
    <w:rsid w:val="00CE6B17"/>
    <w:rsid w:val="00CF0472"/>
    <w:rsid w:val="00CF1273"/>
    <w:rsid w:val="00CF56A2"/>
    <w:rsid w:val="00D0277D"/>
    <w:rsid w:val="00D032E1"/>
    <w:rsid w:val="00D033E9"/>
    <w:rsid w:val="00D07904"/>
    <w:rsid w:val="00D10291"/>
    <w:rsid w:val="00D12E5F"/>
    <w:rsid w:val="00D13835"/>
    <w:rsid w:val="00D16545"/>
    <w:rsid w:val="00D16C0E"/>
    <w:rsid w:val="00D248C5"/>
    <w:rsid w:val="00D249CC"/>
    <w:rsid w:val="00D25E7F"/>
    <w:rsid w:val="00D26511"/>
    <w:rsid w:val="00D26864"/>
    <w:rsid w:val="00D276A3"/>
    <w:rsid w:val="00D31C92"/>
    <w:rsid w:val="00D33475"/>
    <w:rsid w:val="00D33AC0"/>
    <w:rsid w:val="00D33F3E"/>
    <w:rsid w:val="00D34C7A"/>
    <w:rsid w:val="00D35EE0"/>
    <w:rsid w:val="00D400B0"/>
    <w:rsid w:val="00D47E15"/>
    <w:rsid w:val="00D50D03"/>
    <w:rsid w:val="00D53FD4"/>
    <w:rsid w:val="00D544D9"/>
    <w:rsid w:val="00D61938"/>
    <w:rsid w:val="00D63D30"/>
    <w:rsid w:val="00D668F7"/>
    <w:rsid w:val="00D66B68"/>
    <w:rsid w:val="00D70C97"/>
    <w:rsid w:val="00D71138"/>
    <w:rsid w:val="00D71663"/>
    <w:rsid w:val="00D73131"/>
    <w:rsid w:val="00D75865"/>
    <w:rsid w:val="00D76796"/>
    <w:rsid w:val="00D7720F"/>
    <w:rsid w:val="00D80736"/>
    <w:rsid w:val="00D80DAD"/>
    <w:rsid w:val="00D821D1"/>
    <w:rsid w:val="00D82515"/>
    <w:rsid w:val="00D82E4E"/>
    <w:rsid w:val="00D8310A"/>
    <w:rsid w:val="00D8377E"/>
    <w:rsid w:val="00D85208"/>
    <w:rsid w:val="00D855A5"/>
    <w:rsid w:val="00D85969"/>
    <w:rsid w:val="00D878D3"/>
    <w:rsid w:val="00D87CC5"/>
    <w:rsid w:val="00D87D1E"/>
    <w:rsid w:val="00D91149"/>
    <w:rsid w:val="00D917C1"/>
    <w:rsid w:val="00D95176"/>
    <w:rsid w:val="00D9570B"/>
    <w:rsid w:val="00D95AA0"/>
    <w:rsid w:val="00DA08E0"/>
    <w:rsid w:val="00DA0E0D"/>
    <w:rsid w:val="00DA0EDB"/>
    <w:rsid w:val="00DA0F3E"/>
    <w:rsid w:val="00DA477D"/>
    <w:rsid w:val="00DA7024"/>
    <w:rsid w:val="00DB182C"/>
    <w:rsid w:val="00DB48A3"/>
    <w:rsid w:val="00DC0F26"/>
    <w:rsid w:val="00DC2CFC"/>
    <w:rsid w:val="00DC43AB"/>
    <w:rsid w:val="00DC44E5"/>
    <w:rsid w:val="00DC55A0"/>
    <w:rsid w:val="00DC641D"/>
    <w:rsid w:val="00DD0C56"/>
    <w:rsid w:val="00DD17DA"/>
    <w:rsid w:val="00DD3886"/>
    <w:rsid w:val="00DD3D8D"/>
    <w:rsid w:val="00DD4A3A"/>
    <w:rsid w:val="00DE4F9F"/>
    <w:rsid w:val="00DE778B"/>
    <w:rsid w:val="00DF228D"/>
    <w:rsid w:val="00DF265E"/>
    <w:rsid w:val="00DF62A1"/>
    <w:rsid w:val="00E00EEE"/>
    <w:rsid w:val="00E01B21"/>
    <w:rsid w:val="00E024D5"/>
    <w:rsid w:val="00E028D2"/>
    <w:rsid w:val="00E126F2"/>
    <w:rsid w:val="00E1758D"/>
    <w:rsid w:val="00E201FA"/>
    <w:rsid w:val="00E2082E"/>
    <w:rsid w:val="00E232AE"/>
    <w:rsid w:val="00E23D70"/>
    <w:rsid w:val="00E315A4"/>
    <w:rsid w:val="00E35AF2"/>
    <w:rsid w:val="00E360D9"/>
    <w:rsid w:val="00E3622D"/>
    <w:rsid w:val="00E4116C"/>
    <w:rsid w:val="00E42931"/>
    <w:rsid w:val="00E4417D"/>
    <w:rsid w:val="00E44AA9"/>
    <w:rsid w:val="00E45313"/>
    <w:rsid w:val="00E46B95"/>
    <w:rsid w:val="00E46D7C"/>
    <w:rsid w:val="00E51C65"/>
    <w:rsid w:val="00E52582"/>
    <w:rsid w:val="00E535D0"/>
    <w:rsid w:val="00E547F1"/>
    <w:rsid w:val="00E55106"/>
    <w:rsid w:val="00E55D50"/>
    <w:rsid w:val="00E56376"/>
    <w:rsid w:val="00E601EC"/>
    <w:rsid w:val="00E6123E"/>
    <w:rsid w:val="00E652A6"/>
    <w:rsid w:val="00E6639B"/>
    <w:rsid w:val="00E67CB1"/>
    <w:rsid w:val="00E70C74"/>
    <w:rsid w:val="00E728C4"/>
    <w:rsid w:val="00E72A8A"/>
    <w:rsid w:val="00E80644"/>
    <w:rsid w:val="00E81F40"/>
    <w:rsid w:val="00E8409C"/>
    <w:rsid w:val="00E84C0C"/>
    <w:rsid w:val="00E84C9B"/>
    <w:rsid w:val="00E84E0F"/>
    <w:rsid w:val="00E87C28"/>
    <w:rsid w:val="00E917C9"/>
    <w:rsid w:val="00E94106"/>
    <w:rsid w:val="00E94BAE"/>
    <w:rsid w:val="00E95033"/>
    <w:rsid w:val="00E95EFE"/>
    <w:rsid w:val="00E9670F"/>
    <w:rsid w:val="00E97CF2"/>
    <w:rsid w:val="00EA2555"/>
    <w:rsid w:val="00EA31C7"/>
    <w:rsid w:val="00EA325B"/>
    <w:rsid w:val="00EA37B8"/>
    <w:rsid w:val="00EA4711"/>
    <w:rsid w:val="00EA596E"/>
    <w:rsid w:val="00EA6B57"/>
    <w:rsid w:val="00EB0003"/>
    <w:rsid w:val="00EB048A"/>
    <w:rsid w:val="00EB04D6"/>
    <w:rsid w:val="00EB0F68"/>
    <w:rsid w:val="00EB1D64"/>
    <w:rsid w:val="00EC029F"/>
    <w:rsid w:val="00EC0AE4"/>
    <w:rsid w:val="00EC1BBD"/>
    <w:rsid w:val="00ED026C"/>
    <w:rsid w:val="00ED0F8E"/>
    <w:rsid w:val="00ED2B41"/>
    <w:rsid w:val="00ED430B"/>
    <w:rsid w:val="00ED432A"/>
    <w:rsid w:val="00ED4C36"/>
    <w:rsid w:val="00ED71DE"/>
    <w:rsid w:val="00EE4394"/>
    <w:rsid w:val="00EE4946"/>
    <w:rsid w:val="00EE6074"/>
    <w:rsid w:val="00EE6B0E"/>
    <w:rsid w:val="00EF1177"/>
    <w:rsid w:val="00EF429D"/>
    <w:rsid w:val="00EF5FAA"/>
    <w:rsid w:val="00F01261"/>
    <w:rsid w:val="00F021ED"/>
    <w:rsid w:val="00F040FD"/>
    <w:rsid w:val="00F05E0D"/>
    <w:rsid w:val="00F05E4B"/>
    <w:rsid w:val="00F0634B"/>
    <w:rsid w:val="00F067B2"/>
    <w:rsid w:val="00F1084F"/>
    <w:rsid w:val="00F11248"/>
    <w:rsid w:val="00F11CD4"/>
    <w:rsid w:val="00F1460B"/>
    <w:rsid w:val="00F1561E"/>
    <w:rsid w:val="00F2147D"/>
    <w:rsid w:val="00F24262"/>
    <w:rsid w:val="00F26742"/>
    <w:rsid w:val="00F34210"/>
    <w:rsid w:val="00F430FC"/>
    <w:rsid w:val="00F4491D"/>
    <w:rsid w:val="00F47042"/>
    <w:rsid w:val="00F5197B"/>
    <w:rsid w:val="00F520A7"/>
    <w:rsid w:val="00F53456"/>
    <w:rsid w:val="00F53A59"/>
    <w:rsid w:val="00F56845"/>
    <w:rsid w:val="00F56E7D"/>
    <w:rsid w:val="00F572A9"/>
    <w:rsid w:val="00F63AC4"/>
    <w:rsid w:val="00F64C03"/>
    <w:rsid w:val="00F65065"/>
    <w:rsid w:val="00F656B0"/>
    <w:rsid w:val="00F660D4"/>
    <w:rsid w:val="00F71DF8"/>
    <w:rsid w:val="00F73B02"/>
    <w:rsid w:val="00F74CE0"/>
    <w:rsid w:val="00F80BBC"/>
    <w:rsid w:val="00F8129D"/>
    <w:rsid w:val="00F83FB2"/>
    <w:rsid w:val="00F85361"/>
    <w:rsid w:val="00F90362"/>
    <w:rsid w:val="00F9435A"/>
    <w:rsid w:val="00F96D76"/>
    <w:rsid w:val="00FA05D1"/>
    <w:rsid w:val="00FA1239"/>
    <w:rsid w:val="00FA33A8"/>
    <w:rsid w:val="00FA48A7"/>
    <w:rsid w:val="00FA597E"/>
    <w:rsid w:val="00FB007E"/>
    <w:rsid w:val="00FB4ABE"/>
    <w:rsid w:val="00FB7130"/>
    <w:rsid w:val="00FB7903"/>
    <w:rsid w:val="00FB7FCD"/>
    <w:rsid w:val="00FC087A"/>
    <w:rsid w:val="00FC0CA9"/>
    <w:rsid w:val="00FC29BC"/>
    <w:rsid w:val="00FC2B31"/>
    <w:rsid w:val="00FC49F8"/>
    <w:rsid w:val="00FC5200"/>
    <w:rsid w:val="00FD0772"/>
    <w:rsid w:val="00FD544F"/>
    <w:rsid w:val="00FE27E7"/>
    <w:rsid w:val="00FE4141"/>
    <w:rsid w:val="00FF0EA1"/>
    <w:rsid w:val="00FF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C3A149"/>
  <w15:docId w15:val="{0617A695-A6D0-4A7E-AD7B-ED4F75B58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1ED"/>
    <w:pPr>
      <w:spacing w:line="276" w:lineRule="auto"/>
    </w:pPr>
    <w:rPr>
      <w:rFonts w:ascii="Georgia" w:hAnsi="Georgia" w:cstheme="minorHAnsi"/>
    </w:rPr>
  </w:style>
  <w:style w:type="paragraph" w:styleId="1">
    <w:name w:val="heading 1"/>
    <w:basedOn w:val="a"/>
    <w:next w:val="a"/>
    <w:link w:val="10"/>
    <w:uiPriority w:val="9"/>
    <w:qFormat/>
    <w:rsid w:val="007054DA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B53C2F"/>
    <w:pPr>
      <w:keepNext/>
      <w:keepLines/>
      <w:spacing w:before="120" w:after="0" w:line="360" w:lineRule="auto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7054DA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54DA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54DA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54DA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54DA"/>
    <w:pPr>
      <w:keepNext/>
      <w:keepLines/>
      <w:spacing w:before="120" w:after="0"/>
      <w:outlineLvl w:val="6"/>
    </w:pPr>
    <w:rPr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54DA"/>
    <w:pPr>
      <w:keepNext/>
      <w:keepLines/>
      <w:spacing w:before="120" w:after="0"/>
      <w:outlineLvl w:val="7"/>
    </w:pPr>
    <w:rPr>
      <w:b/>
      <w:b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54DA"/>
    <w:pPr>
      <w:keepNext/>
      <w:keepLines/>
      <w:spacing w:before="120" w:after="0"/>
      <w:outlineLvl w:val="8"/>
    </w:pPr>
    <w:rPr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265E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unhideWhenUsed/>
    <w:rsid w:val="00DF265E"/>
    <w:rPr>
      <w:sz w:val="16"/>
      <w:szCs w:val="16"/>
    </w:rPr>
  </w:style>
  <w:style w:type="paragraph" w:styleId="a5">
    <w:name w:val="List Paragraph"/>
    <w:basedOn w:val="a"/>
    <w:uiPriority w:val="34"/>
    <w:qFormat/>
    <w:rsid w:val="000D611B"/>
    <w:pPr>
      <w:ind w:left="720"/>
      <w:contextualSpacing/>
    </w:pPr>
  </w:style>
  <w:style w:type="paragraph" w:styleId="a6">
    <w:name w:val="Revision"/>
    <w:hidden/>
    <w:uiPriority w:val="99"/>
    <w:semiHidden/>
    <w:rsid w:val="001C5010"/>
    <w:pPr>
      <w:spacing w:after="0" w:line="240" w:lineRule="auto"/>
    </w:pPr>
  </w:style>
  <w:style w:type="paragraph" w:styleId="a7">
    <w:name w:val="annotation text"/>
    <w:basedOn w:val="a"/>
    <w:link w:val="a8"/>
    <w:uiPriority w:val="99"/>
    <w:unhideWhenUsed/>
    <w:rsid w:val="00CB058D"/>
    <w:pPr>
      <w:spacing w:line="240" w:lineRule="auto"/>
    </w:pPr>
    <w:rPr>
      <w:sz w:val="20"/>
      <w:szCs w:val="20"/>
    </w:rPr>
  </w:style>
  <w:style w:type="character" w:customStyle="1" w:styleId="a8">
    <w:name w:val="טקסט הערה תו"/>
    <w:basedOn w:val="a0"/>
    <w:link w:val="a7"/>
    <w:uiPriority w:val="99"/>
    <w:rsid w:val="00CB058D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B058D"/>
    <w:rPr>
      <w:b/>
      <w:bCs/>
    </w:rPr>
  </w:style>
  <w:style w:type="character" w:customStyle="1" w:styleId="aa">
    <w:name w:val="נושא הערה תו"/>
    <w:basedOn w:val="a8"/>
    <w:link w:val="a9"/>
    <w:uiPriority w:val="99"/>
    <w:semiHidden/>
    <w:rsid w:val="00CB058D"/>
    <w:rPr>
      <w:b/>
      <w:bCs/>
      <w:sz w:val="20"/>
      <w:szCs w:val="20"/>
    </w:rPr>
  </w:style>
  <w:style w:type="character" w:styleId="ab">
    <w:name w:val="Strong"/>
    <w:basedOn w:val="a0"/>
    <w:uiPriority w:val="22"/>
    <w:qFormat/>
    <w:rsid w:val="007054DA"/>
    <w:rPr>
      <w:b/>
      <w:bCs/>
      <w:color w:val="auto"/>
    </w:rPr>
  </w:style>
  <w:style w:type="character" w:customStyle="1" w:styleId="gtfootnotemarks2">
    <w:name w:val="gt_footnote_marks2"/>
    <w:basedOn w:val="a0"/>
    <w:rsid w:val="00D61938"/>
    <w:rPr>
      <w:sz w:val="18"/>
      <w:szCs w:val="18"/>
    </w:rPr>
  </w:style>
  <w:style w:type="character" w:customStyle="1" w:styleId="gtfootnotemarks5">
    <w:name w:val="gt_footnote_marks5"/>
    <w:basedOn w:val="a0"/>
    <w:rsid w:val="0000208B"/>
    <w:rPr>
      <w:sz w:val="18"/>
      <w:szCs w:val="18"/>
    </w:rPr>
  </w:style>
  <w:style w:type="paragraph" w:styleId="NormalWeb">
    <w:name w:val="Normal (Web)"/>
    <w:basedOn w:val="a"/>
    <w:uiPriority w:val="99"/>
    <w:semiHidden/>
    <w:unhideWhenUsed/>
    <w:rsid w:val="000A61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a0"/>
    <w:uiPriority w:val="99"/>
    <w:unhideWhenUsed/>
    <w:rsid w:val="001D2CB0"/>
    <w:rPr>
      <w:color w:val="0563C1" w:themeColor="hyperlink"/>
      <w:u w:val="single"/>
    </w:rPr>
  </w:style>
  <w:style w:type="paragraph" w:styleId="ac">
    <w:name w:val="Bibliography"/>
    <w:basedOn w:val="a"/>
    <w:next w:val="a"/>
    <w:uiPriority w:val="37"/>
    <w:unhideWhenUsed/>
    <w:rsid w:val="008D4A27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10">
    <w:name w:val="כותרת 1 תו"/>
    <w:basedOn w:val="a0"/>
    <w:link w:val="1"/>
    <w:uiPriority w:val="9"/>
    <w:rsid w:val="007054DA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20">
    <w:name w:val="כותרת 2 תו"/>
    <w:basedOn w:val="a0"/>
    <w:link w:val="2"/>
    <w:uiPriority w:val="9"/>
    <w:rsid w:val="00B53C2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30">
    <w:name w:val="כותרת 3 תו"/>
    <w:basedOn w:val="a0"/>
    <w:link w:val="3"/>
    <w:uiPriority w:val="9"/>
    <w:rsid w:val="007054DA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40">
    <w:name w:val="כותרת 4 תו"/>
    <w:basedOn w:val="a0"/>
    <w:link w:val="4"/>
    <w:uiPriority w:val="9"/>
    <w:semiHidden/>
    <w:rsid w:val="007054DA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50">
    <w:name w:val="כותרת 5 תו"/>
    <w:basedOn w:val="a0"/>
    <w:link w:val="5"/>
    <w:uiPriority w:val="9"/>
    <w:semiHidden/>
    <w:rsid w:val="007054DA"/>
    <w:rPr>
      <w:rFonts w:asciiTheme="majorHAnsi" w:eastAsiaTheme="majorEastAsia" w:hAnsiTheme="majorHAnsi" w:cstheme="majorBidi"/>
      <w:b/>
      <w:bCs/>
    </w:rPr>
  </w:style>
  <w:style w:type="character" w:customStyle="1" w:styleId="60">
    <w:name w:val="כותרת 6 תו"/>
    <w:basedOn w:val="a0"/>
    <w:link w:val="6"/>
    <w:uiPriority w:val="9"/>
    <w:semiHidden/>
    <w:rsid w:val="007054D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70">
    <w:name w:val="כותרת 7 תו"/>
    <w:basedOn w:val="a0"/>
    <w:link w:val="7"/>
    <w:uiPriority w:val="9"/>
    <w:semiHidden/>
    <w:rsid w:val="007054DA"/>
    <w:rPr>
      <w:i/>
      <w:iCs/>
    </w:rPr>
  </w:style>
  <w:style w:type="character" w:customStyle="1" w:styleId="80">
    <w:name w:val="כותרת 8 תו"/>
    <w:basedOn w:val="a0"/>
    <w:link w:val="8"/>
    <w:uiPriority w:val="9"/>
    <w:semiHidden/>
    <w:rsid w:val="007054DA"/>
    <w:rPr>
      <w:b/>
      <w:bCs/>
    </w:rPr>
  </w:style>
  <w:style w:type="character" w:customStyle="1" w:styleId="90">
    <w:name w:val="כותרת 9 תו"/>
    <w:basedOn w:val="a0"/>
    <w:link w:val="9"/>
    <w:uiPriority w:val="9"/>
    <w:semiHidden/>
    <w:rsid w:val="007054DA"/>
    <w:rPr>
      <w:i/>
      <w:iCs/>
    </w:rPr>
  </w:style>
  <w:style w:type="paragraph" w:styleId="ad">
    <w:name w:val="caption"/>
    <w:basedOn w:val="a"/>
    <w:next w:val="a"/>
    <w:uiPriority w:val="35"/>
    <w:semiHidden/>
    <w:unhideWhenUsed/>
    <w:qFormat/>
    <w:rsid w:val="007054DA"/>
    <w:rPr>
      <w:b/>
      <w:bCs/>
      <w:sz w:val="18"/>
      <w:szCs w:val="18"/>
    </w:rPr>
  </w:style>
  <w:style w:type="paragraph" w:styleId="ae">
    <w:name w:val="Title"/>
    <w:basedOn w:val="a"/>
    <w:next w:val="a"/>
    <w:link w:val="af"/>
    <w:uiPriority w:val="10"/>
    <w:qFormat/>
    <w:rsid w:val="007054DA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af">
    <w:name w:val="כותרת טקסט תו"/>
    <w:basedOn w:val="a0"/>
    <w:link w:val="ae"/>
    <w:uiPriority w:val="10"/>
    <w:rsid w:val="007054DA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af0">
    <w:name w:val="Subtitle"/>
    <w:basedOn w:val="a"/>
    <w:next w:val="a"/>
    <w:link w:val="af1"/>
    <w:uiPriority w:val="11"/>
    <w:qFormat/>
    <w:rsid w:val="007054DA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1">
    <w:name w:val="כותרת משנה תו"/>
    <w:basedOn w:val="a0"/>
    <w:link w:val="af0"/>
    <w:uiPriority w:val="11"/>
    <w:rsid w:val="007054DA"/>
    <w:rPr>
      <w:rFonts w:asciiTheme="majorHAnsi" w:eastAsiaTheme="majorEastAsia" w:hAnsiTheme="majorHAnsi" w:cstheme="majorBidi"/>
      <w:sz w:val="24"/>
      <w:szCs w:val="24"/>
    </w:rPr>
  </w:style>
  <w:style w:type="character" w:styleId="af2">
    <w:name w:val="Emphasis"/>
    <w:basedOn w:val="a0"/>
    <w:uiPriority w:val="20"/>
    <w:qFormat/>
    <w:rsid w:val="007054DA"/>
    <w:rPr>
      <w:i/>
      <w:iCs/>
      <w:color w:val="auto"/>
    </w:rPr>
  </w:style>
  <w:style w:type="paragraph" w:styleId="af3">
    <w:name w:val="No Spacing"/>
    <w:uiPriority w:val="1"/>
    <w:qFormat/>
    <w:rsid w:val="007054DA"/>
    <w:pPr>
      <w:spacing w:after="0" w:line="240" w:lineRule="auto"/>
    </w:pPr>
  </w:style>
  <w:style w:type="paragraph" w:styleId="af4">
    <w:name w:val="Quote"/>
    <w:basedOn w:val="a"/>
    <w:next w:val="a"/>
    <w:link w:val="af5"/>
    <w:uiPriority w:val="29"/>
    <w:qFormat/>
    <w:rsid w:val="007054DA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af5">
    <w:name w:val="ציטוט תו"/>
    <w:basedOn w:val="a0"/>
    <w:link w:val="af4"/>
    <w:uiPriority w:val="29"/>
    <w:rsid w:val="007054DA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af6">
    <w:name w:val="Intense Quote"/>
    <w:basedOn w:val="a"/>
    <w:next w:val="a"/>
    <w:link w:val="af7"/>
    <w:uiPriority w:val="30"/>
    <w:qFormat/>
    <w:rsid w:val="007054DA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af7">
    <w:name w:val="ציטוט חזק תו"/>
    <w:basedOn w:val="a0"/>
    <w:link w:val="af6"/>
    <w:uiPriority w:val="30"/>
    <w:rsid w:val="007054DA"/>
    <w:rPr>
      <w:rFonts w:asciiTheme="majorHAnsi" w:eastAsiaTheme="majorEastAsia" w:hAnsiTheme="majorHAnsi" w:cstheme="majorBidi"/>
      <w:sz w:val="26"/>
      <w:szCs w:val="26"/>
    </w:rPr>
  </w:style>
  <w:style w:type="character" w:styleId="af8">
    <w:name w:val="Subtle Emphasis"/>
    <w:basedOn w:val="a0"/>
    <w:uiPriority w:val="19"/>
    <w:qFormat/>
    <w:rsid w:val="007054DA"/>
    <w:rPr>
      <w:i/>
      <w:iCs/>
      <w:color w:val="auto"/>
    </w:rPr>
  </w:style>
  <w:style w:type="character" w:styleId="af9">
    <w:name w:val="Intense Emphasis"/>
    <w:basedOn w:val="a0"/>
    <w:uiPriority w:val="21"/>
    <w:qFormat/>
    <w:rsid w:val="007054DA"/>
    <w:rPr>
      <w:b/>
      <w:bCs/>
      <w:i/>
      <w:iCs/>
      <w:color w:val="auto"/>
    </w:rPr>
  </w:style>
  <w:style w:type="character" w:styleId="afa">
    <w:name w:val="Subtle Reference"/>
    <w:basedOn w:val="a0"/>
    <w:uiPriority w:val="31"/>
    <w:qFormat/>
    <w:rsid w:val="007054DA"/>
    <w:rPr>
      <w:smallCaps/>
      <w:color w:val="auto"/>
      <w:u w:val="single" w:color="7F7F7F" w:themeColor="text1" w:themeTint="80"/>
    </w:rPr>
  </w:style>
  <w:style w:type="character" w:styleId="afb">
    <w:name w:val="Intense Reference"/>
    <w:basedOn w:val="a0"/>
    <w:uiPriority w:val="32"/>
    <w:qFormat/>
    <w:rsid w:val="007054DA"/>
    <w:rPr>
      <w:b/>
      <w:bCs/>
      <w:smallCaps/>
      <w:color w:val="auto"/>
      <w:u w:val="single"/>
    </w:rPr>
  </w:style>
  <w:style w:type="character" w:styleId="afc">
    <w:name w:val="Book Title"/>
    <w:basedOn w:val="a0"/>
    <w:uiPriority w:val="33"/>
    <w:qFormat/>
    <w:rsid w:val="007054DA"/>
    <w:rPr>
      <w:b/>
      <w:bCs/>
      <w:smallCaps/>
      <w:color w:val="auto"/>
    </w:rPr>
  </w:style>
  <w:style w:type="paragraph" w:styleId="afd">
    <w:name w:val="TOC Heading"/>
    <w:basedOn w:val="1"/>
    <w:next w:val="a"/>
    <w:uiPriority w:val="39"/>
    <w:unhideWhenUsed/>
    <w:qFormat/>
    <w:rsid w:val="007054DA"/>
    <w:pPr>
      <w:outlineLvl w:val="9"/>
    </w:pPr>
  </w:style>
  <w:style w:type="paragraph" w:styleId="afe">
    <w:name w:val="header"/>
    <w:basedOn w:val="a"/>
    <w:link w:val="aff"/>
    <w:uiPriority w:val="99"/>
    <w:unhideWhenUsed/>
    <w:rsid w:val="009D6C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f">
    <w:name w:val="כותרת עליונה תו"/>
    <w:basedOn w:val="a0"/>
    <w:link w:val="afe"/>
    <w:uiPriority w:val="99"/>
    <w:rsid w:val="009D6CA1"/>
  </w:style>
  <w:style w:type="paragraph" w:styleId="aff0">
    <w:name w:val="footer"/>
    <w:basedOn w:val="a"/>
    <w:link w:val="aff1"/>
    <w:uiPriority w:val="99"/>
    <w:unhideWhenUsed/>
    <w:rsid w:val="009D6C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f1">
    <w:name w:val="כותרת תחתונה תו"/>
    <w:basedOn w:val="a0"/>
    <w:link w:val="aff0"/>
    <w:uiPriority w:val="99"/>
    <w:rsid w:val="009D6CA1"/>
  </w:style>
  <w:style w:type="paragraph" w:styleId="TOC1">
    <w:name w:val="toc 1"/>
    <w:basedOn w:val="a"/>
    <w:next w:val="a"/>
    <w:autoRedefine/>
    <w:uiPriority w:val="39"/>
    <w:unhideWhenUsed/>
    <w:rsid w:val="009D6CA1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9D6CA1"/>
    <w:pPr>
      <w:spacing w:after="100"/>
      <w:ind w:left="220"/>
    </w:pPr>
  </w:style>
  <w:style w:type="paragraph" w:styleId="TOC3">
    <w:name w:val="toc 3"/>
    <w:basedOn w:val="a"/>
    <w:next w:val="a"/>
    <w:autoRedefine/>
    <w:uiPriority w:val="39"/>
    <w:unhideWhenUsed/>
    <w:rsid w:val="009D6CA1"/>
    <w:pPr>
      <w:spacing w:after="100"/>
      <w:ind w:left="440"/>
    </w:pPr>
  </w:style>
  <w:style w:type="character" w:styleId="aff2">
    <w:name w:val="Unresolved Mention"/>
    <w:basedOn w:val="a0"/>
    <w:uiPriority w:val="99"/>
    <w:semiHidden/>
    <w:unhideWhenUsed/>
    <w:rsid w:val="009349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8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92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9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85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41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7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03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81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8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3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59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1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24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5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2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8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2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9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4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869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1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22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97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99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1BFAD-FCFB-4B7A-ABA6-71F452028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43</Words>
  <Characters>122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Ofri</dc:creator>
  <cp:keywords/>
  <dc:description/>
  <cp:lastModifiedBy>Amit Azriel</cp:lastModifiedBy>
  <cp:revision>10</cp:revision>
  <cp:lastPrinted>2024-10-27T20:04:00Z</cp:lastPrinted>
  <dcterms:created xsi:type="dcterms:W3CDTF">2026-01-15T19:40:00Z</dcterms:created>
  <dcterms:modified xsi:type="dcterms:W3CDTF">2026-01-17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ux4KES1N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GrammarlyDocumentId">
    <vt:lpwstr>811eaeab009aa014fadde898dd17c6b079549eeb1c5e7200e3cdf3834a6ac69e</vt:lpwstr>
  </property>
</Properties>
</file>